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48EB7" w14:textId="77777777" w:rsidR="009E4A20" w:rsidRPr="00AC427E" w:rsidRDefault="009E4A20" w:rsidP="009E4A20">
      <w:pPr>
        <w:spacing w:line="240" w:lineRule="auto"/>
        <w:contextualSpacing/>
        <w:rPr>
          <w:rFonts w:cstheme="minorHAnsi"/>
        </w:rPr>
      </w:pPr>
      <w:r w:rsidRPr="00AC427E">
        <w:rPr>
          <w:rFonts w:cstheme="minorHAnsi"/>
        </w:rPr>
        <w:t xml:space="preserve">A semiochemical view of the ecology of the seed beetle </w:t>
      </w:r>
      <w:r w:rsidRPr="00AC427E">
        <w:rPr>
          <w:rFonts w:cstheme="minorHAnsi"/>
          <w:i/>
          <w:iCs/>
        </w:rPr>
        <w:t>Acanthoscelides obtectus</w:t>
      </w:r>
      <w:r w:rsidRPr="00AC427E">
        <w:rPr>
          <w:rFonts w:cstheme="minorHAnsi"/>
        </w:rPr>
        <w:t xml:space="preserve"> Say (Coleoptera: Chrysomelidae, Bruchinae)</w:t>
      </w:r>
    </w:p>
    <w:p w14:paraId="09D3DF78" w14:textId="77777777" w:rsidR="009E4A20" w:rsidRPr="00AC427E" w:rsidRDefault="009E4A20" w:rsidP="009E4A20">
      <w:pPr>
        <w:spacing w:line="240" w:lineRule="auto"/>
        <w:contextualSpacing/>
        <w:rPr>
          <w:rFonts w:cstheme="minorHAnsi"/>
        </w:rPr>
      </w:pPr>
    </w:p>
    <w:p w14:paraId="2030C208" w14:textId="77777777" w:rsidR="009E4A20" w:rsidRDefault="009E4A20" w:rsidP="009E4A20">
      <w:pPr>
        <w:rPr>
          <w:rFonts w:cstheme="minorHAnsi"/>
          <w:vertAlign w:val="superscript"/>
        </w:rPr>
      </w:pPr>
      <w:r>
        <w:rPr>
          <w:rFonts w:cstheme="minorHAnsi"/>
        </w:rPr>
        <w:t xml:space="preserve">József </w:t>
      </w:r>
      <w:r w:rsidRPr="00AC427E">
        <w:rPr>
          <w:rFonts w:cstheme="minorHAnsi"/>
        </w:rPr>
        <w:t xml:space="preserve">Vuts, </w:t>
      </w:r>
      <w:r>
        <w:rPr>
          <w:rFonts w:cstheme="minorHAnsi"/>
        </w:rPr>
        <w:t xml:space="preserve">Stephen J </w:t>
      </w:r>
      <w:r w:rsidRPr="00AC427E">
        <w:rPr>
          <w:rFonts w:cstheme="minorHAnsi"/>
        </w:rPr>
        <w:t xml:space="preserve">Powers, </w:t>
      </w:r>
      <w:r>
        <w:rPr>
          <w:rFonts w:cstheme="minorHAnsi"/>
        </w:rPr>
        <w:t xml:space="preserve">Eudri Venter, Árpád </w:t>
      </w:r>
      <w:r w:rsidRPr="00AC427E">
        <w:rPr>
          <w:rFonts w:cstheme="minorHAnsi"/>
        </w:rPr>
        <w:t>Szentesi</w:t>
      </w:r>
    </w:p>
    <w:p w14:paraId="73CAF645" w14:textId="77777777" w:rsidR="009E4A20" w:rsidRDefault="009E4A20">
      <w:pPr>
        <w:rPr>
          <w:b/>
        </w:rPr>
      </w:pPr>
    </w:p>
    <w:p w14:paraId="34A5F320" w14:textId="77777777" w:rsidR="009E4A20" w:rsidRDefault="009E4A20">
      <w:pPr>
        <w:rPr>
          <w:b/>
        </w:rPr>
      </w:pPr>
    </w:p>
    <w:p w14:paraId="1BB7F553" w14:textId="4C56AFE0" w:rsidR="007F5667" w:rsidRPr="007F5667" w:rsidRDefault="007F5667">
      <w:pPr>
        <w:rPr>
          <w:b/>
        </w:rPr>
      </w:pPr>
      <w:r w:rsidRPr="007F5667">
        <w:rPr>
          <w:b/>
        </w:rPr>
        <w:t>Multiple Choice Experiment</w:t>
      </w:r>
    </w:p>
    <w:p w14:paraId="7B4B3B1A" w14:textId="77777777" w:rsidR="007F5667" w:rsidRPr="007F5667" w:rsidRDefault="007F5667">
      <w:pPr>
        <w:rPr>
          <w:b/>
        </w:rPr>
      </w:pPr>
    </w:p>
    <w:p w14:paraId="10275F5E" w14:textId="77777777" w:rsidR="007F5667" w:rsidRDefault="007F5667">
      <w:r w:rsidRPr="007F5667">
        <w:rPr>
          <w:b/>
        </w:rPr>
        <w:t>Data and Methods</w:t>
      </w:r>
    </w:p>
    <w:p w14:paraId="518243A2" w14:textId="77777777" w:rsidR="007F5667" w:rsidRDefault="007F5667"/>
    <w:p w14:paraId="0D697752" w14:textId="77777777" w:rsidR="007F5667" w:rsidRPr="004C1A75" w:rsidRDefault="00ED2C7E" w:rsidP="007F5667">
      <w:pPr>
        <w:rPr>
          <w:rFonts w:eastAsia="Times New Roman" w:cs="Times New Roman"/>
          <w:lang w:eastAsia="en-GB"/>
        </w:rPr>
      </w:pPr>
      <w:r>
        <w:t>There were 42</w:t>
      </w:r>
      <w:r w:rsidR="004C1A75">
        <w:t xml:space="preserve"> compound</w:t>
      </w:r>
      <w:r w:rsidR="007F5667">
        <w:t xml:space="preserve">s </w:t>
      </w:r>
      <w:r>
        <w:t xml:space="preserve">and two controls </w:t>
      </w:r>
      <w:r w:rsidR="007F5667">
        <w:t xml:space="preserve">to be compared as regards fecundity of the bean beetle. They </w:t>
      </w:r>
      <w:r w:rsidR="00AF5F6F">
        <w:t>were grouped into 27 classes</w:t>
      </w:r>
      <w:r>
        <w:t xml:space="preserve"> with</w:t>
      </w:r>
      <w:r w:rsidR="00AF5F6F">
        <w:t xml:space="preserve"> some </w:t>
      </w:r>
      <w:r w:rsidR="00003926">
        <w:t xml:space="preserve">compounds </w:t>
      </w:r>
      <w:r>
        <w:t>in</w:t>
      </w:r>
      <w:r w:rsidR="00003926">
        <w:t xml:space="preserve"> single</w:t>
      </w:r>
      <w:r w:rsidR="004C1A75">
        <w:t>ton</w:t>
      </w:r>
      <w:r w:rsidR="00003926">
        <w:t xml:space="preserve"> classes</w:t>
      </w:r>
      <w:r w:rsidR="004C1A75">
        <w:t>. The compounds were (</w:t>
      </w:r>
      <w:r w:rsidR="004C1A75" w:rsidRPr="004C1A75">
        <w:rPr>
          <w:rFonts w:eastAsia="Times New Roman" w:cs="Times New Roman"/>
          <w:lang w:eastAsia="en-GB"/>
        </w:rPr>
        <w:t xml:space="preserve">* occurring in </w:t>
      </w:r>
      <w:r w:rsidR="004C1A75" w:rsidRPr="004C1A75">
        <w:rPr>
          <w:rFonts w:eastAsia="Times New Roman" w:cs="Times New Roman"/>
          <w:i/>
          <w:lang w:eastAsia="en-GB"/>
        </w:rPr>
        <w:t>Fabaceae</w:t>
      </w:r>
      <w:r w:rsidR="004C1A75">
        <w:rPr>
          <w:rFonts w:eastAsia="Times New Roman" w:cs="Times New Roman"/>
          <w:lang w:eastAsia="en-GB"/>
        </w:rPr>
        <w:t>)</w:t>
      </w:r>
      <w:r w:rsidR="004C1A75">
        <w:t>:</w:t>
      </w:r>
    </w:p>
    <w:p w14:paraId="2213339F" w14:textId="77777777" w:rsidR="007F5667" w:rsidRDefault="007F5667" w:rsidP="007F5667"/>
    <w:p w14:paraId="55B02264" w14:textId="77777777" w:rsidR="007F5667" w:rsidRPr="007F5667" w:rsidRDefault="007F5667" w:rsidP="007F5667">
      <w:pPr>
        <w:rPr>
          <w:b/>
        </w:rPr>
      </w:pPr>
      <w:r w:rsidRPr="007F5667">
        <w:rPr>
          <w:b/>
        </w:rPr>
        <w:t>No.</w:t>
      </w:r>
      <w:r w:rsidRPr="007F5667">
        <w:rPr>
          <w:b/>
        </w:rPr>
        <w:tab/>
        <w:t>Compound</w:t>
      </w:r>
      <w:r w:rsidR="00ED2C7E">
        <w:rPr>
          <w:b/>
        </w:rPr>
        <w:t>/Control</w:t>
      </w:r>
      <w:r w:rsidRPr="007F5667">
        <w:rPr>
          <w:b/>
        </w:rPr>
        <w:tab/>
      </w:r>
      <w:r w:rsidRPr="007F5667">
        <w:rPr>
          <w:b/>
        </w:rPr>
        <w:tab/>
      </w:r>
      <w:r w:rsidRPr="007F5667">
        <w:rPr>
          <w:b/>
        </w:rPr>
        <w:tab/>
        <w:t>Class</w:t>
      </w:r>
    </w:p>
    <w:p w14:paraId="6124490B" w14:textId="77777777" w:rsidR="007F5667" w:rsidRDefault="00BF764D" w:rsidP="007F5667">
      <w:r>
        <w:t>1</w:t>
      </w:r>
      <w:r>
        <w:tab/>
        <w:t>L-canavanine*</w:t>
      </w:r>
      <w:r w:rsidR="007F5667">
        <w:tab/>
      </w:r>
      <w:r w:rsidR="007F5667">
        <w:tab/>
      </w:r>
      <w:r w:rsidR="007F5667">
        <w:tab/>
        <w:t>Nonprotaa</w:t>
      </w:r>
    </w:p>
    <w:p w14:paraId="4813085B" w14:textId="77777777" w:rsidR="007F5667" w:rsidRDefault="00BF764D" w:rsidP="007F5667">
      <w:r>
        <w:t>2</w:t>
      </w:r>
      <w:r>
        <w:tab/>
        <w:t>Hordenin sulphate*</w:t>
      </w:r>
      <w:r w:rsidR="007F5667">
        <w:tab/>
      </w:r>
      <w:r w:rsidR="007F5667">
        <w:tab/>
        <w:t>Alk</w:t>
      </w:r>
    </w:p>
    <w:p w14:paraId="1D347157" w14:textId="77777777" w:rsidR="007F5667" w:rsidRDefault="007F5667" w:rsidP="007F5667">
      <w:r>
        <w:t>3</w:t>
      </w:r>
      <w:r>
        <w:tab/>
        <w:t>Glass bead (8 mm diam)</w:t>
      </w:r>
      <w:r>
        <w:tab/>
        <w:t>Glass bead</w:t>
      </w:r>
      <w:r w:rsidR="00ED2C7E">
        <w:t xml:space="preserve"> control</w:t>
      </w:r>
    </w:p>
    <w:p w14:paraId="7FECC7C1" w14:textId="77777777" w:rsidR="007F5667" w:rsidRDefault="007F5667" w:rsidP="007F5667">
      <w:r>
        <w:t>4</w:t>
      </w:r>
      <w:r>
        <w:tab/>
        <w:t>Condensed tannin</w:t>
      </w:r>
      <w:r>
        <w:tab/>
      </w:r>
      <w:r>
        <w:tab/>
        <w:t>Polyflavonoid</w:t>
      </w:r>
    </w:p>
    <w:p w14:paraId="39B83D50" w14:textId="77777777" w:rsidR="007F5667" w:rsidRDefault="007F5667" w:rsidP="007F5667">
      <w:r>
        <w:t>5</w:t>
      </w:r>
      <w:r>
        <w:tab/>
        <w:t>Tannin</w:t>
      </w:r>
      <w:r>
        <w:tab/>
      </w:r>
      <w:r>
        <w:tab/>
      </w:r>
      <w:r>
        <w:tab/>
      </w:r>
      <w:r>
        <w:tab/>
        <w:t>Polyphenol</w:t>
      </w:r>
    </w:p>
    <w:p w14:paraId="6C14E5D3" w14:textId="77777777" w:rsidR="007F5667" w:rsidRDefault="007F5667" w:rsidP="007F5667">
      <w:r>
        <w:t>6</w:t>
      </w:r>
      <w:r>
        <w:tab/>
        <w:t>Pycrotoxin</w:t>
      </w:r>
      <w:r>
        <w:tab/>
      </w:r>
      <w:r>
        <w:tab/>
      </w:r>
      <w:r>
        <w:tab/>
        <w:t>Pycrotoxin</w:t>
      </w:r>
    </w:p>
    <w:p w14:paraId="78C1BF98" w14:textId="77777777" w:rsidR="007F5667" w:rsidRDefault="007F5667" w:rsidP="007F5667">
      <w:r>
        <w:t>7</w:t>
      </w:r>
      <w:r>
        <w:tab/>
        <w:t>Quinidine</w:t>
      </w:r>
      <w:r>
        <w:tab/>
      </w:r>
      <w:r>
        <w:tab/>
      </w:r>
      <w:r>
        <w:tab/>
        <w:t>Alk</w:t>
      </w:r>
    </w:p>
    <w:p w14:paraId="3BE01272" w14:textId="77777777" w:rsidR="007F5667" w:rsidRDefault="007F5667" w:rsidP="007F5667">
      <w:r>
        <w:t>8</w:t>
      </w:r>
      <w:r>
        <w:tab/>
        <w:t>Syringic acid</w:t>
      </w:r>
      <w:r>
        <w:tab/>
      </w:r>
      <w:r>
        <w:tab/>
      </w:r>
      <w:r>
        <w:tab/>
        <w:t>Bensoic acid</w:t>
      </w:r>
    </w:p>
    <w:p w14:paraId="1E306C5E" w14:textId="77777777" w:rsidR="007F5667" w:rsidRDefault="007F5667" w:rsidP="007F5667">
      <w:r>
        <w:t>9</w:t>
      </w:r>
      <w:r>
        <w:tab/>
        <w:t>Smilagenine</w:t>
      </w:r>
      <w:r>
        <w:tab/>
      </w:r>
      <w:r>
        <w:tab/>
      </w:r>
      <w:r>
        <w:tab/>
        <w:t>Steroid saponin</w:t>
      </w:r>
    </w:p>
    <w:p w14:paraId="42BA1A88" w14:textId="77777777" w:rsidR="007F5667" w:rsidRDefault="007F5667" w:rsidP="007F5667">
      <w:r>
        <w:t>10</w:t>
      </w:r>
      <w:r>
        <w:tab/>
        <w:t>Vanillin</w:t>
      </w:r>
      <w:r>
        <w:tab/>
      </w:r>
      <w:r>
        <w:tab/>
      </w:r>
      <w:r>
        <w:tab/>
        <w:t>Phenolic aldehyde</w:t>
      </w:r>
    </w:p>
    <w:p w14:paraId="789898B6" w14:textId="77777777" w:rsidR="007F5667" w:rsidRDefault="007F5667" w:rsidP="007F5667">
      <w:r>
        <w:t>11</w:t>
      </w:r>
      <w:r>
        <w:tab/>
        <w:t>Theophylline</w:t>
      </w:r>
      <w:r>
        <w:tab/>
      </w:r>
      <w:r>
        <w:tab/>
      </w:r>
      <w:r>
        <w:tab/>
        <w:t>Alk</w:t>
      </w:r>
    </w:p>
    <w:p w14:paraId="11277EFF" w14:textId="77777777" w:rsidR="007F5667" w:rsidRDefault="007F5667" w:rsidP="007F5667">
      <w:r>
        <w:t>12</w:t>
      </w:r>
      <w:r>
        <w:tab/>
        <w:t>Naringin</w:t>
      </w:r>
      <w:r>
        <w:tab/>
      </w:r>
      <w:r>
        <w:tab/>
      </w:r>
      <w:r>
        <w:tab/>
        <w:t>Flavonoid</w:t>
      </w:r>
    </w:p>
    <w:p w14:paraId="333FC04C" w14:textId="77777777" w:rsidR="007F5667" w:rsidRDefault="00BF764D" w:rsidP="007F5667">
      <w:r>
        <w:t>13</w:t>
      </w:r>
      <w:r>
        <w:tab/>
        <w:t>Eserine*</w:t>
      </w:r>
      <w:r>
        <w:tab/>
      </w:r>
      <w:r w:rsidR="007F5667">
        <w:tab/>
      </w:r>
      <w:r w:rsidR="007F5667">
        <w:tab/>
        <w:t>Alk</w:t>
      </w:r>
    </w:p>
    <w:p w14:paraId="2FC0FE46" w14:textId="77777777" w:rsidR="007F5667" w:rsidRDefault="007F5667" w:rsidP="007F5667">
      <w:r>
        <w:t>14</w:t>
      </w:r>
      <w:r>
        <w:tab/>
        <w:t>Morin</w:t>
      </w:r>
      <w:r>
        <w:tab/>
      </w:r>
      <w:r>
        <w:tab/>
      </w:r>
      <w:r>
        <w:tab/>
      </w:r>
      <w:r>
        <w:tab/>
        <w:t>Flavonoid</w:t>
      </w:r>
    </w:p>
    <w:p w14:paraId="19E79507" w14:textId="77777777" w:rsidR="007F5667" w:rsidRDefault="007F5667" w:rsidP="007F5667">
      <w:r>
        <w:t>15</w:t>
      </w:r>
      <w:r>
        <w:tab/>
        <w:t>Gallic acid</w:t>
      </w:r>
      <w:r>
        <w:tab/>
      </w:r>
      <w:r>
        <w:tab/>
      </w:r>
      <w:r>
        <w:tab/>
        <w:t>Phenolic acid</w:t>
      </w:r>
    </w:p>
    <w:p w14:paraId="644CFFF6" w14:textId="77777777" w:rsidR="007F5667" w:rsidRDefault="007F5667" w:rsidP="007F5667">
      <w:r>
        <w:t>16</w:t>
      </w:r>
      <w:r>
        <w:tab/>
        <w:t>Coumarine</w:t>
      </w:r>
      <w:r>
        <w:tab/>
      </w:r>
      <w:r>
        <w:tab/>
      </w:r>
      <w:r>
        <w:tab/>
        <w:t>Chromen</w:t>
      </w:r>
    </w:p>
    <w:p w14:paraId="79047913" w14:textId="77777777" w:rsidR="007F5667" w:rsidRDefault="007F5667" w:rsidP="007F5667">
      <w:r>
        <w:t>17</w:t>
      </w:r>
      <w:r>
        <w:tab/>
        <w:t>Arbutin</w:t>
      </w:r>
      <w:r>
        <w:tab/>
      </w:r>
      <w:r>
        <w:tab/>
      </w:r>
      <w:r>
        <w:tab/>
      </w:r>
      <w:r>
        <w:tab/>
        <w:t>Glycoside</w:t>
      </w:r>
    </w:p>
    <w:p w14:paraId="3BA5BFA5" w14:textId="77777777" w:rsidR="007F5667" w:rsidRDefault="007F5667" w:rsidP="007F5667">
      <w:r>
        <w:t>18</w:t>
      </w:r>
      <w:r>
        <w:tab/>
        <w:t>Homoprotocatechuic acid</w:t>
      </w:r>
      <w:r>
        <w:tab/>
        <w:t>Phenyl acetate</w:t>
      </w:r>
    </w:p>
    <w:p w14:paraId="60B5EC97" w14:textId="77777777" w:rsidR="007F5667" w:rsidRDefault="007F5667" w:rsidP="007F5667">
      <w:r>
        <w:t>19</w:t>
      </w:r>
      <w:r>
        <w:tab/>
        <w:t>Aesculine</w:t>
      </w:r>
      <w:r>
        <w:tab/>
      </w:r>
      <w:r>
        <w:tab/>
      </w:r>
      <w:r>
        <w:tab/>
        <w:t>Phenolic glycoside</w:t>
      </w:r>
    </w:p>
    <w:p w14:paraId="3E4239EB" w14:textId="77777777" w:rsidR="007F5667" w:rsidRDefault="007F5667" w:rsidP="007F5667">
      <w:r>
        <w:t>20</w:t>
      </w:r>
      <w:r>
        <w:tab/>
        <w:t>Caffeine</w:t>
      </w:r>
      <w:r>
        <w:tab/>
      </w:r>
      <w:r>
        <w:tab/>
      </w:r>
      <w:r>
        <w:tab/>
        <w:t>Methylxanthine</w:t>
      </w:r>
    </w:p>
    <w:p w14:paraId="0DB4B6C7" w14:textId="77777777" w:rsidR="007F5667" w:rsidRDefault="007F5667" w:rsidP="007F5667">
      <w:r>
        <w:t>21</w:t>
      </w:r>
      <w:r>
        <w:tab/>
        <w:t>Digitonin</w:t>
      </w:r>
      <w:r>
        <w:tab/>
      </w:r>
      <w:r>
        <w:tab/>
      </w:r>
      <w:r>
        <w:tab/>
        <w:t>Cardenolide</w:t>
      </w:r>
    </w:p>
    <w:p w14:paraId="68D4B1EE" w14:textId="77777777" w:rsidR="007F5667" w:rsidRDefault="007F5667" w:rsidP="007F5667">
      <w:r>
        <w:t>22</w:t>
      </w:r>
      <w:r>
        <w:tab/>
        <w:t>Barbitural</w:t>
      </w:r>
      <w:r>
        <w:tab/>
      </w:r>
      <w:r>
        <w:tab/>
      </w:r>
      <w:r>
        <w:tab/>
        <w:t>Barbitural</w:t>
      </w:r>
    </w:p>
    <w:p w14:paraId="42BAD5CC" w14:textId="77777777" w:rsidR="007F5667" w:rsidRDefault="007F5667" w:rsidP="007F5667">
      <w:r>
        <w:t>23</w:t>
      </w:r>
      <w:r>
        <w:tab/>
        <w:t>Reserpine</w:t>
      </w:r>
      <w:r>
        <w:tab/>
      </w:r>
      <w:r>
        <w:tab/>
      </w:r>
      <w:r>
        <w:tab/>
        <w:t>Alk</w:t>
      </w:r>
    </w:p>
    <w:p w14:paraId="14A8C0E3" w14:textId="77777777" w:rsidR="007F5667" w:rsidRDefault="007F5667" w:rsidP="007F5667">
      <w:r>
        <w:t>24</w:t>
      </w:r>
      <w:r>
        <w:tab/>
        <w:t>Hecogenin</w:t>
      </w:r>
      <w:r>
        <w:tab/>
      </w:r>
      <w:r>
        <w:tab/>
      </w:r>
      <w:r>
        <w:tab/>
        <w:t>Steroid sapogenine</w:t>
      </w:r>
    </w:p>
    <w:p w14:paraId="28FC8CC6" w14:textId="77777777" w:rsidR="007F5667" w:rsidRDefault="007F5667" w:rsidP="007F5667">
      <w:r>
        <w:t>25</w:t>
      </w:r>
      <w:r>
        <w:tab/>
        <w:t>Cinnamic acid</w:t>
      </w:r>
      <w:r>
        <w:tab/>
      </w:r>
      <w:r>
        <w:tab/>
      </w:r>
      <w:r>
        <w:tab/>
        <w:t>Cinnamic acid</w:t>
      </w:r>
    </w:p>
    <w:p w14:paraId="7BB14644" w14:textId="77777777" w:rsidR="007F5667" w:rsidRDefault="007F5667" w:rsidP="007F5667">
      <w:r>
        <w:t>26</w:t>
      </w:r>
      <w:r>
        <w:tab/>
        <w:t>Umbelliferon</w:t>
      </w:r>
      <w:r>
        <w:tab/>
      </w:r>
      <w:r>
        <w:tab/>
      </w:r>
      <w:r>
        <w:tab/>
        <w:t>Hydroxycoumarine</w:t>
      </w:r>
    </w:p>
    <w:p w14:paraId="5AE1A3B3" w14:textId="77777777" w:rsidR="007F5667" w:rsidRDefault="007F5667" w:rsidP="007F5667">
      <w:r>
        <w:t>27</w:t>
      </w:r>
      <w:r>
        <w:tab/>
        <w:t>Tomatine</w:t>
      </w:r>
      <w:r>
        <w:tab/>
      </w:r>
      <w:r>
        <w:tab/>
      </w:r>
      <w:r>
        <w:tab/>
        <w:t>Glycoalkaloid</w:t>
      </w:r>
    </w:p>
    <w:p w14:paraId="1D51F3C1" w14:textId="77777777" w:rsidR="007F5667" w:rsidRDefault="007F5667" w:rsidP="007F5667">
      <w:r>
        <w:t>28</w:t>
      </w:r>
      <w:r>
        <w:tab/>
        <w:t>Rutin</w:t>
      </w:r>
      <w:r>
        <w:tab/>
      </w:r>
      <w:r>
        <w:tab/>
      </w:r>
      <w:r>
        <w:tab/>
      </w:r>
      <w:r>
        <w:tab/>
        <w:t>Flavonoid</w:t>
      </w:r>
    </w:p>
    <w:p w14:paraId="6C00F1E7" w14:textId="77777777" w:rsidR="007F5667" w:rsidRDefault="007F5667" w:rsidP="007F5667">
      <w:r>
        <w:t>29</w:t>
      </w:r>
      <w:r>
        <w:tab/>
        <w:t>Salicin</w:t>
      </w:r>
      <w:r>
        <w:tab/>
        <w:t xml:space="preserve">phenolic </w:t>
      </w:r>
      <w:r>
        <w:tab/>
      </w:r>
      <w:r>
        <w:tab/>
        <w:t>Glycoside</w:t>
      </w:r>
    </w:p>
    <w:p w14:paraId="7B4D0CFF" w14:textId="77777777" w:rsidR="007F5667" w:rsidRDefault="007F5667" w:rsidP="007F5667">
      <w:r>
        <w:t>30</w:t>
      </w:r>
      <w:r>
        <w:tab/>
        <w:t>Isatin</w:t>
      </w:r>
      <w:r>
        <w:tab/>
      </w:r>
      <w:r>
        <w:tab/>
      </w:r>
      <w:r>
        <w:tab/>
      </w:r>
      <w:r>
        <w:tab/>
        <w:t>Indol derivative</w:t>
      </w:r>
    </w:p>
    <w:p w14:paraId="55F889FF" w14:textId="77777777" w:rsidR="007F5667" w:rsidRDefault="007F5667" w:rsidP="007F5667">
      <w:r>
        <w:t>31</w:t>
      </w:r>
      <w:r>
        <w:tab/>
        <w:t>Brucine</w:t>
      </w:r>
      <w:r>
        <w:tab/>
      </w:r>
      <w:r>
        <w:tab/>
      </w:r>
      <w:r>
        <w:tab/>
      </w:r>
      <w:r>
        <w:tab/>
        <w:t>Alk</w:t>
      </w:r>
    </w:p>
    <w:p w14:paraId="3AD2E31D" w14:textId="77777777" w:rsidR="007F5667" w:rsidRDefault="007F5667" w:rsidP="007F5667">
      <w:r>
        <w:t>32</w:t>
      </w:r>
      <w:r>
        <w:tab/>
        <w:t>Strychnine</w:t>
      </w:r>
      <w:r>
        <w:tab/>
      </w:r>
      <w:r>
        <w:tab/>
      </w:r>
      <w:r>
        <w:tab/>
        <w:t>Alk</w:t>
      </w:r>
    </w:p>
    <w:p w14:paraId="475FA374" w14:textId="77777777" w:rsidR="007F5667" w:rsidRDefault="007F5667" w:rsidP="007F5667">
      <w:r>
        <w:t>33</w:t>
      </w:r>
      <w:r>
        <w:tab/>
        <w:t>Quinine</w:t>
      </w:r>
      <w:r>
        <w:tab/>
      </w:r>
      <w:r>
        <w:tab/>
      </w:r>
      <w:r>
        <w:tab/>
      </w:r>
      <w:r>
        <w:tab/>
        <w:t>Alk</w:t>
      </w:r>
    </w:p>
    <w:p w14:paraId="3B0E83C4" w14:textId="77777777" w:rsidR="007F5667" w:rsidRDefault="007F5667" w:rsidP="007F5667">
      <w:r>
        <w:t>34</w:t>
      </w:r>
      <w:r>
        <w:tab/>
        <w:t>Ergotamin</w:t>
      </w:r>
      <w:r>
        <w:tab/>
      </w:r>
      <w:r>
        <w:tab/>
      </w:r>
      <w:r>
        <w:tab/>
        <w:t>Alk</w:t>
      </w:r>
    </w:p>
    <w:p w14:paraId="36E1BBE3" w14:textId="77777777" w:rsidR="007F5667" w:rsidRDefault="007F5667" w:rsidP="007F5667">
      <w:r>
        <w:t>35</w:t>
      </w:r>
      <w:r>
        <w:tab/>
        <w:t>Codeine</w:t>
      </w:r>
      <w:r>
        <w:tab/>
      </w:r>
      <w:r>
        <w:tab/>
      </w:r>
      <w:r>
        <w:tab/>
        <w:t>Alk</w:t>
      </w:r>
    </w:p>
    <w:p w14:paraId="0CF1CA76" w14:textId="77777777" w:rsidR="007F5667" w:rsidRDefault="007F5667" w:rsidP="007F5667">
      <w:r>
        <w:t>36</w:t>
      </w:r>
      <w:r>
        <w:tab/>
        <w:t>Aconitic acid</w:t>
      </w:r>
      <w:r>
        <w:tab/>
      </w:r>
      <w:r>
        <w:tab/>
      </w:r>
      <w:r>
        <w:tab/>
        <w:t>Organic acid</w:t>
      </w:r>
    </w:p>
    <w:p w14:paraId="32F0BFEC" w14:textId="77777777" w:rsidR="007F5667" w:rsidRDefault="004C1A75" w:rsidP="007F5667">
      <w:r>
        <w:t>37</w:t>
      </w:r>
      <w:r>
        <w:tab/>
        <w:t xml:space="preserve">Nicotine </w:t>
      </w:r>
      <w:r w:rsidR="007F5667">
        <w:t>H-tartrate</w:t>
      </w:r>
      <w:r>
        <w:t>*</w:t>
      </w:r>
      <w:r w:rsidR="007F5667">
        <w:tab/>
      </w:r>
      <w:r w:rsidR="007F5667">
        <w:tab/>
        <w:t>Alk</w:t>
      </w:r>
    </w:p>
    <w:p w14:paraId="58FF9D45" w14:textId="77777777" w:rsidR="007F5667" w:rsidRDefault="007F5667" w:rsidP="007F5667">
      <w:r>
        <w:t>38</w:t>
      </w:r>
      <w:r>
        <w:tab/>
        <w:t>Sodium oxalate</w:t>
      </w:r>
      <w:r>
        <w:tab/>
      </w:r>
      <w:r>
        <w:tab/>
      </w:r>
      <w:r>
        <w:tab/>
        <w:t>Organic acid</w:t>
      </w:r>
    </w:p>
    <w:p w14:paraId="6141466B" w14:textId="77777777" w:rsidR="007F5667" w:rsidRDefault="007F5667" w:rsidP="007F5667">
      <w:r>
        <w:t>39</w:t>
      </w:r>
      <w:r>
        <w:tab/>
        <w:t>Tropinone</w:t>
      </w:r>
      <w:r>
        <w:tab/>
      </w:r>
      <w:r>
        <w:tab/>
      </w:r>
      <w:r>
        <w:tab/>
        <w:t>Alk</w:t>
      </w:r>
    </w:p>
    <w:p w14:paraId="2037555C" w14:textId="77777777" w:rsidR="007F5667" w:rsidRDefault="007F5667" w:rsidP="007F5667">
      <w:r>
        <w:t>40</w:t>
      </w:r>
      <w:r>
        <w:tab/>
        <w:t>Atropine</w:t>
      </w:r>
      <w:r>
        <w:tab/>
      </w:r>
      <w:r>
        <w:tab/>
      </w:r>
      <w:r>
        <w:tab/>
        <w:t>Alk</w:t>
      </w:r>
    </w:p>
    <w:p w14:paraId="05D25FC6" w14:textId="77777777" w:rsidR="007F5667" w:rsidRDefault="007F5667" w:rsidP="007F5667">
      <w:r>
        <w:t>41</w:t>
      </w:r>
      <w:r>
        <w:tab/>
        <w:t>Genistein</w:t>
      </w:r>
      <w:r>
        <w:tab/>
      </w:r>
      <w:r>
        <w:tab/>
      </w:r>
      <w:r>
        <w:tab/>
        <w:t>Isoflavonoid</w:t>
      </w:r>
    </w:p>
    <w:p w14:paraId="72B0EEFE" w14:textId="77777777" w:rsidR="007F5667" w:rsidRDefault="007F5667" w:rsidP="007F5667">
      <w:r>
        <w:t>42</w:t>
      </w:r>
      <w:r>
        <w:tab/>
        <w:t>Solasodine</w:t>
      </w:r>
      <w:r>
        <w:tab/>
      </w:r>
      <w:r>
        <w:tab/>
      </w:r>
      <w:r>
        <w:tab/>
        <w:t>Steroid glycoalk</w:t>
      </w:r>
    </w:p>
    <w:p w14:paraId="08CD6BBB" w14:textId="77777777" w:rsidR="007F5667" w:rsidRDefault="007F5667" w:rsidP="007F5667">
      <w:r>
        <w:lastRenderedPageBreak/>
        <w:t>43</w:t>
      </w:r>
      <w:r>
        <w:tab/>
        <w:t>Vincamin</w:t>
      </w:r>
      <w:r>
        <w:tab/>
      </w:r>
      <w:r>
        <w:tab/>
      </w:r>
      <w:r>
        <w:tab/>
        <w:t>Alk</w:t>
      </w:r>
    </w:p>
    <w:p w14:paraId="4BAA9650" w14:textId="77777777" w:rsidR="00BF764D" w:rsidRPr="004C1A75" w:rsidRDefault="007F5667" w:rsidP="00BF764D">
      <w:pPr>
        <w:rPr>
          <w:rFonts w:eastAsia="Times New Roman" w:cs="Times New Roman"/>
          <w:lang w:eastAsia="en-GB"/>
        </w:rPr>
      </w:pPr>
      <w:r>
        <w:t>44</w:t>
      </w:r>
      <w:r>
        <w:tab/>
        <w:t>Cotyledon pilule</w:t>
      </w:r>
      <w:r>
        <w:tab/>
      </w:r>
      <w:r>
        <w:tab/>
        <w:t>Cotyledon pilule</w:t>
      </w:r>
      <w:r w:rsidR="00ED2C7E">
        <w:t xml:space="preserve"> control</w:t>
      </w:r>
      <w:r w:rsidR="00BF764D">
        <w:tab/>
      </w:r>
    </w:p>
    <w:p w14:paraId="6A55496F" w14:textId="77777777" w:rsidR="007F5667" w:rsidRDefault="007F5667" w:rsidP="007F5667"/>
    <w:p w14:paraId="64EF2760" w14:textId="77777777" w:rsidR="007F5667" w:rsidRDefault="007F5667" w:rsidP="007F5667">
      <w:r>
        <w:t>Three devices with hexagonal positions (sections) were used for the experiment. The hexagonal positions contained artificial beans ca</w:t>
      </w:r>
      <w:r w:rsidR="00A90801">
        <w:t>lled pilules treated with the 42</w:t>
      </w:r>
      <w:r>
        <w:t xml:space="preserve"> compounds plus control</w:t>
      </w:r>
      <w:r w:rsidR="00A90801">
        <w:t>s (C</w:t>
      </w:r>
      <w:r>
        <w:t>otyledon-only pilule</w:t>
      </w:r>
      <w:r w:rsidR="00A90801">
        <w:t xml:space="preserve"> or Glass bead</w:t>
      </w:r>
      <w:r>
        <w:t>) to be compared. A maximum of 88 positions per device were filled. Hence, one device was used per replicate run, with two positions per compound per device.</w:t>
      </w:r>
      <w:r w:rsidR="000F3F1B">
        <w:t xml:space="preserve"> The design of the experiment can therefore be seen as a split-plot.</w:t>
      </w:r>
      <w:r w:rsidR="00A90801">
        <w:t xml:space="preserve"> All 42</w:t>
      </w:r>
      <w:r>
        <w:t xml:space="preserve"> compounds were tested at concentration 0.1 w/w% (plus control), </w:t>
      </w:r>
      <w:r w:rsidR="00A90801">
        <w:t>39</w:t>
      </w:r>
      <w:r>
        <w:t xml:space="preserve"> at 1 w/w% (excluding Eserine, Ergotamin and Solasodin) (plus control</w:t>
      </w:r>
      <w:r w:rsidR="00A90801">
        <w:t>s) and 33</w:t>
      </w:r>
      <w:r>
        <w:t xml:space="preserve"> at 5 w/w% (excluding Condensed tannin, Smilagenine, Eserine, Barbitural, Reserpine, Hecogenin, Tomatine, Ergotami</w:t>
      </w:r>
      <w:r w:rsidR="005E1FEC">
        <w:t>n and Vincamin) (plus control</w:t>
      </w:r>
      <w:r w:rsidR="00A90801">
        <w:t>s</w:t>
      </w:r>
      <w:r w:rsidR="005E1FEC">
        <w:t xml:space="preserve">). </w:t>
      </w:r>
      <w:r>
        <w:t>There were six replicate runs p</w:t>
      </w:r>
      <w:r w:rsidR="005E1FEC">
        <w:t xml:space="preserve">er substrate per concentration, </w:t>
      </w:r>
      <w:r>
        <w:t>each device being use</w:t>
      </w:r>
      <w:r w:rsidR="005E1FEC">
        <w:t>d twice within a concentration. One hundred</w:t>
      </w:r>
      <w:r>
        <w:t xml:space="preserve"> females and 10 males were inserted into each device for ea</w:t>
      </w:r>
      <w:r w:rsidR="005E1FEC">
        <w:t xml:space="preserve">ch run and left for three days. </w:t>
      </w:r>
      <w:r>
        <w:t xml:space="preserve">Numbers of eggs laid in each position in a device were </w:t>
      </w:r>
      <w:r w:rsidR="005E1FEC">
        <w:t xml:space="preserve">then </w:t>
      </w:r>
      <w:r>
        <w:t>counted.</w:t>
      </w:r>
      <w:r w:rsidR="0086409B">
        <w:t xml:space="preserve"> See </w:t>
      </w:r>
      <w:r w:rsidR="0086409B" w:rsidRPr="0086409B">
        <w:rPr>
          <w:b/>
        </w:rPr>
        <w:t>Appendix</w:t>
      </w:r>
      <w:r w:rsidR="0086409B">
        <w:t xml:space="preserve"> for a table of the raw m</w:t>
      </w:r>
      <w:r w:rsidR="0086409B" w:rsidRPr="0086409B">
        <w:t>eans and SEs</w:t>
      </w:r>
      <w:r w:rsidR="0086409B">
        <w:t>.</w:t>
      </w:r>
    </w:p>
    <w:p w14:paraId="45C677F9" w14:textId="77777777" w:rsidR="007F5667" w:rsidRDefault="007F5667" w:rsidP="007F5667"/>
    <w:p w14:paraId="69F56D16" w14:textId="77777777" w:rsidR="007F5667" w:rsidRDefault="007F5667" w:rsidP="007F5667">
      <w:r>
        <w:t xml:space="preserve">A linear mixed model </w:t>
      </w:r>
      <w:r w:rsidR="006322C2">
        <w:t xml:space="preserve">(LMM) </w:t>
      </w:r>
      <w:r>
        <w:t xml:space="preserve">was fitted to the natural logarithm </w:t>
      </w:r>
      <w:r w:rsidR="007E05EC">
        <w:t xml:space="preserve">of the count data, having added </w:t>
      </w:r>
      <w:r>
        <w:t xml:space="preserve">a small adjustment (0.5) to account for zero observations. </w:t>
      </w:r>
      <w:r w:rsidR="007E05EC">
        <w:t xml:space="preserve">This transformation allowed the </w:t>
      </w:r>
      <w:r>
        <w:t>data to conform to the assumptions of the analysis (a N</w:t>
      </w:r>
      <w:r w:rsidR="007E05EC">
        <w:t xml:space="preserve">ormal distribution and constant </w:t>
      </w:r>
      <w:r>
        <w:t>variance over the treatments).</w:t>
      </w:r>
    </w:p>
    <w:p w14:paraId="0766D8D6" w14:textId="77777777" w:rsidR="007F5667" w:rsidRDefault="007F5667" w:rsidP="007F5667"/>
    <w:p w14:paraId="0F99362E" w14:textId="77777777" w:rsidR="007F5667" w:rsidRDefault="007F5667" w:rsidP="007F5667">
      <w:r>
        <w:t>The model fitted was:</w:t>
      </w:r>
    </w:p>
    <w:p w14:paraId="03C02B2D" w14:textId="77777777" w:rsidR="007F5667" w:rsidRDefault="00AA2E90" w:rsidP="007F5667">
      <w:proofErr w:type="gramStart"/>
      <w:r w:rsidRPr="00AA2E90">
        <w:t>Log(</w:t>
      </w:r>
      <w:proofErr w:type="gramEnd"/>
      <w:r>
        <w:rPr>
          <w:i/>
        </w:rPr>
        <w:t xml:space="preserve">Count </w:t>
      </w:r>
      <w:r w:rsidRPr="00AA2E90">
        <w:t>+ 0.5)</w:t>
      </w:r>
      <w:r w:rsidR="007F5667">
        <w:t xml:space="preserve"> ~ </w:t>
      </w:r>
      <w:r w:rsidR="007F5667" w:rsidRPr="007E05EC">
        <w:rPr>
          <w:i/>
        </w:rPr>
        <w:t>Constant</w:t>
      </w:r>
      <w:r w:rsidR="007F5667">
        <w:t xml:space="preserve"> + (</w:t>
      </w:r>
      <w:r w:rsidR="007F5667" w:rsidRPr="007E05EC">
        <w:rPr>
          <w:i/>
        </w:rPr>
        <w:t>Class</w:t>
      </w:r>
      <w:r w:rsidR="007F5667">
        <w:t>/</w:t>
      </w:r>
      <w:r w:rsidR="007F5667" w:rsidRPr="007E05EC">
        <w:rPr>
          <w:i/>
        </w:rPr>
        <w:t>Compound</w:t>
      </w:r>
      <w:r w:rsidR="007F5667">
        <w:t>)*</w:t>
      </w:r>
      <w:r w:rsidR="007F5667" w:rsidRPr="007E05EC">
        <w:rPr>
          <w:i/>
        </w:rPr>
        <w:t>Conc</w:t>
      </w:r>
      <w:r w:rsidR="007F5667">
        <w:t xml:space="preserve"> + </w:t>
      </w:r>
      <w:r w:rsidR="007F5667" w:rsidRPr="007E05EC">
        <w:rPr>
          <w:i/>
        </w:rPr>
        <w:t>Device</w:t>
      </w:r>
      <w:r w:rsidR="007F5667">
        <w:t>/</w:t>
      </w:r>
      <w:r w:rsidR="007F5667" w:rsidRPr="007E05EC">
        <w:rPr>
          <w:i/>
        </w:rPr>
        <w:t>DeviceRun</w:t>
      </w:r>
      <w:r w:rsidR="007F5667">
        <w:t>/</w:t>
      </w:r>
      <w:r w:rsidR="007F5667" w:rsidRPr="007E05EC">
        <w:rPr>
          <w:i/>
        </w:rPr>
        <w:t>Position</w:t>
      </w:r>
    </w:p>
    <w:p w14:paraId="7E45141E" w14:textId="77777777" w:rsidR="007F5667" w:rsidRDefault="007F5667" w:rsidP="007F5667"/>
    <w:p w14:paraId="3B21BAA2" w14:textId="77777777" w:rsidR="007F5667" w:rsidRDefault="007E05EC" w:rsidP="007F5667">
      <w:r>
        <w:t>where the ‘/’</w:t>
      </w:r>
      <w:r w:rsidR="007F5667">
        <w:t xml:space="preserve"> in</w:t>
      </w:r>
      <w:r>
        <w:t>dicates nesting of factors and ‘*’</w:t>
      </w:r>
      <w:r w:rsidR="007F5667">
        <w:t xml:space="preserve"> indicates that</w:t>
      </w:r>
      <w:r>
        <w:t xml:space="preserve"> main effects and interactions </w:t>
      </w:r>
      <w:r w:rsidR="007F5667">
        <w:t xml:space="preserve">between factors were included. </w:t>
      </w:r>
      <w:r w:rsidR="007F5667" w:rsidRPr="007E05EC">
        <w:rPr>
          <w:i/>
        </w:rPr>
        <w:t>Class</w:t>
      </w:r>
      <w:r w:rsidR="007F5667">
        <w:t xml:space="preserve">, </w:t>
      </w:r>
      <w:r w:rsidR="007F5667" w:rsidRPr="007E05EC">
        <w:rPr>
          <w:i/>
        </w:rPr>
        <w:t>Compound</w:t>
      </w:r>
      <w:r w:rsidR="007F5667">
        <w:t xml:space="preserve"> and </w:t>
      </w:r>
      <w:r w:rsidR="007F5667" w:rsidRPr="007E05EC">
        <w:rPr>
          <w:i/>
        </w:rPr>
        <w:t>Conc</w:t>
      </w:r>
      <w:r w:rsidR="007F5667">
        <w:t xml:space="preserve"> were the fixe</w:t>
      </w:r>
      <w:r>
        <w:t xml:space="preserve">d effect terms in the model and </w:t>
      </w:r>
      <w:r w:rsidR="007F5667" w:rsidRPr="007E05EC">
        <w:rPr>
          <w:i/>
        </w:rPr>
        <w:t>Device</w:t>
      </w:r>
      <w:r w:rsidR="007F5667">
        <w:t xml:space="preserve">, </w:t>
      </w:r>
      <w:r w:rsidR="007F5667" w:rsidRPr="007E05EC">
        <w:rPr>
          <w:i/>
        </w:rPr>
        <w:t>DeviceRun</w:t>
      </w:r>
      <w:r w:rsidR="007F5667">
        <w:t xml:space="preserve"> and </w:t>
      </w:r>
      <w:r w:rsidR="007F5667" w:rsidRPr="007E05EC">
        <w:rPr>
          <w:i/>
        </w:rPr>
        <w:t>Position</w:t>
      </w:r>
      <w:r w:rsidR="007F5667">
        <w:t xml:space="preserve"> were the random effect (design)</w:t>
      </w:r>
      <w:r>
        <w:t xml:space="preserve"> terms, with runs of the devices </w:t>
      </w:r>
      <w:r w:rsidR="007F5667">
        <w:t>(</w:t>
      </w:r>
      <w:r w:rsidR="007F5667" w:rsidRPr="007E05EC">
        <w:rPr>
          <w:i/>
        </w:rPr>
        <w:t>DeviceRun</w:t>
      </w:r>
      <w:r>
        <w:t xml:space="preserve">) </w:t>
      </w:r>
      <w:r w:rsidR="007F5667">
        <w:t xml:space="preserve">being nested in </w:t>
      </w:r>
      <w:r w:rsidR="007F5667" w:rsidRPr="007E05EC">
        <w:rPr>
          <w:i/>
        </w:rPr>
        <w:t>Device</w:t>
      </w:r>
      <w:r w:rsidR="007F5667">
        <w:t xml:space="preserve"> and </w:t>
      </w:r>
      <w:r w:rsidR="007F5667" w:rsidRPr="007E05EC">
        <w:rPr>
          <w:i/>
        </w:rPr>
        <w:t>Position</w:t>
      </w:r>
      <w:r w:rsidR="007F5667">
        <w:t xml:space="preserve"> being nested in </w:t>
      </w:r>
      <w:r w:rsidR="007F5667" w:rsidRPr="007E05EC">
        <w:rPr>
          <w:i/>
        </w:rPr>
        <w:t>DeviceRun</w:t>
      </w:r>
      <w:r w:rsidR="007F5667">
        <w:t>.</w:t>
      </w:r>
    </w:p>
    <w:p w14:paraId="1801BCE2" w14:textId="77777777" w:rsidR="007F5667" w:rsidRDefault="007F5667" w:rsidP="007F5667"/>
    <w:p w14:paraId="15B7F063" w14:textId="77777777" w:rsidR="007F5667" w:rsidRDefault="007F5667" w:rsidP="007F5667">
      <w:r>
        <w:t>The significance of fixed effect terms was tested using Wald (Chi</w:t>
      </w:r>
      <w:r w:rsidR="007E05EC">
        <w:t xml:space="preserve">-squared) tests as part of the </w:t>
      </w:r>
      <w:r>
        <w:t xml:space="preserve">residual maximum likelihood (REML) method used for fitting the </w:t>
      </w:r>
      <w:r w:rsidR="007E05EC">
        <w:t xml:space="preserve">model. Means from statistically </w:t>
      </w:r>
      <w:r>
        <w:t xml:space="preserve">significant (p &lt; 0.05, Chi-squared) terms were output for comparison </w:t>
      </w:r>
      <w:r w:rsidR="007E05EC">
        <w:t xml:space="preserve">of pairs of means of particular </w:t>
      </w:r>
      <w:r>
        <w:t>interest using approximate least significant difference (LSD) values at the 5% level of significance.</w:t>
      </w:r>
    </w:p>
    <w:p w14:paraId="4C8DC7FA" w14:textId="77777777" w:rsidR="007F5667" w:rsidRDefault="007F5667" w:rsidP="007F5667"/>
    <w:p w14:paraId="763D9CA1" w14:textId="77777777" w:rsidR="006322C2" w:rsidRDefault="006322C2" w:rsidP="007F5667">
      <w:r>
        <w:t>An alternative analysis is to assume a Poisson distribution for the counts and fit a generalised linear mixed model (GLMM), but as there weren't overly many zeros, residual plots confirmed that a Normal distribution for data on the log-scale could be assumed.</w:t>
      </w:r>
    </w:p>
    <w:p w14:paraId="34AED263" w14:textId="77777777" w:rsidR="006322C2" w:rsidRPr="006322C2" w:rsidRDefault="006322C2" w:rsidP="007F5667"/>
    <w:p w14:paraId="31C9EA38" w14:textId="77777777" w:rsidR="007E05EC" w:rsidRDefault="00AF5F6F" w:rsidP="007F5667">
      <w:r>
        <w:t>In order to investigate and compare the compounds visually,</w:t>
      </w:r>
      <w:r w:rsidR="00C12CBD">
        <w:t xml:space="preserve"> </w:t>
      </w:r>
      <w:r>
        <w:t>principal component analysis (PCA) was applied to the data for each concentration separately, using the</w:t>
      </w:r>
      <w:r w:rsidR="00B11D71">
        <w:t xml:space="preserve"> sums of the two</w:t>
      </w:r>
      <w:r w:rsidR="00776B50">
        <w:t xml:space="preserve"> counts </w:t>
      </w:r>
      <w:r>
        <w:t>per compound</w:t>
      </w:r>
      <w:r w:rsidR="00C12CBD">
        <w:t xml:space="preserve">, </w:t>
      </w:r>
      <w:r>
        <w:t>device and run</w:t>
      </w:r>
      <w:r w:rsidR="00C12CBD">
        <w:t>s within devices</w:t>
      </w:r>
      <w:r>
        <w:t xml:space="preserve"> as the variables and the compounds </w:t>
      </w:r>
      <w:r w:rsidR="00B11D71">
        <w:t xml:space="preserve">themselves </w:t>
      </w:r>
      <w:r>
        <w:t xml:space="preserve">as the units. </w:t>
      </w:r>
      <w:r w:rsidR="00C12CBD">
        <w:t>The analysis was based on the correlation matrix.</w:t>
      </w:r>
    </w:p>
    <w:p w14:paraId="2A2B4069" w14:textId="77777777" w:rsidR="00397EC1" w:rsidRDefault="00397EC1" w:rsidP="007F5667"/>
    <w:p w14:paraId="5852BC5B" w14:textId="77777777" w:rsidR="006756C5" w:rsidRDefault="00397EC1" w:rsidP="007F5667">
      <w:r>
        <w:t xml:space="preserve">Cluster analysis was also applied to the data, based on the Euclidean distance matrix between the profiles for the compounds given the </w:t>
      </w:r>
      <w:r w:rsidR="006756C5">
        <w:t>total counts over the pseudo-replicates per compound, device and runs within devices as the variables. For the clustering</w:t>
      </w:r>
      <w:r w:rsidR="00E16CE9">
        <w:t>,</w:t>
      </w:r>
      <w:r w:rsidR="006756C5">
        <w:t xml:space="preserve"> the group average method was used.</w:t>
      </w:r>
    </w:p>
    <w:p w14:paraId="7910E272" w14:textId="77777777" w:rsidR="006756C5" w:rsidRDefault="006756C5" w:rsidP="007F5667"/>
    <w:p w14:paraId="17CC2521" w14:textId="77777777" w:rsidR="007F5667" w:rsidRDefault="007F5667" w:rsidP="007F5667">
      <w:r>
        <w:t>The Genstat (19th edition, VSN International Ltd, Hemel Hempstead, UK) s</w:t>
      </w:r>
      <w:r w:rsidR="007E05EC">
        <w:t xml:space="preserve">tatistical package was used for </w:t>
      </w:r>
      <w:r>
        <w:t>the analysis.</w:t>
      </w:r>
    </w:p>
    <w:p w14:paraId="0DB92441" w14:textId="77777777" w:rsidR="007F5667" w:rsidRDefault="007F5667"/>
    <w:p w14:paraId="12B08D1C" w14:textId="77777777" w:rsidR="00095D7D" w:rsidRDefault="00095D7D" w:rsidP="00095D7D">
      <w:pPr>
        <w:spacing w:after="160"/>
      </w:pPr>
    </w:p>
    <w:p w14:paraId="1A222731" w14:textId="77777777" w:rsidR="00095D7D" w:rsidRDefault="00095D7D" w:rsidP="00095D7D">
      <w:pPr>
        <w:spacing w:after="160"/>
        <w:rPr>
          <w:b/>
        </w:rPr>
        <w:sectPr w:rsidR="00095D7D" w:rsidSect="00D8424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B46493C" w14:textId="77777777" w:rsidR="00353BDF" w:rsidRDefault="00AF5F6F" w:rsidP="00D84245">
      <w:pPr>
        <w:spacing w:after="160"/>
      </w:pPr>
      <w:r w:rsidRPr="00AF5F6F">
        <w:rPr>
          <w:b/>
        </w:rPr>
        <w:lastRenderedPageBreak/>
        <w:t>Results</w:t>
      </w:r>
    </w:p>
    <w:p w14:paraId="427452BF" w14:textId="77777777" w:rsidR="000031CA" w:rsidRDefault="00353BDF">
      <w:r>
        <w:t xml:space="preserve">There was a three-way interaction between compounds, nested in class, and concentration (p &lt; 0.001, Chi-squared). This shows that the number of eggs laid varied over the chemicals </w:t>
      </w:r>
      <w:r w:rsidR="00AA2E90">
        <w:t xml:space="preserve">within classes, </w:t>
      </w:r>
      <w:r>
        <w:t>and with increasing concentrations in a non-independent way.</w:t>
      </w:r>
      <w:r w:rsidR="00095D7D">
        <w:t xml:space="preserve"> Splitting the grouped compounds from the singleton-group compounds, two charts </w:t>
      </w:r>
      <w:r w:rsidR="00BD44D4">
        <w:t xml:space="preserve">were </w:t>
      </w:r>
      <w:r w:rsidR="00095D7D">
        <w:t>drawn.</w:t>
      </w:r>
    </w:p>
    <w:p w14:paraId="03973BF6" w14:textId="77777777" w:rsidR="00D401CD" w:rsidRDefault="00C6207A">
      <w:r w:rsidRPr="00C6207A">
        <w:rPr>
          <w:noProof/>
        </w:rPr>
        <w:drawing>
          <wp:inline distT="0" distB="0" distL="0" distR="0" wp14:anchorId="4BEC74CD" wp14:editId="4949C72C">
            <wp:extent cx="9777730" cy="4493894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493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40649" w14:textId="77777777" w:rsidR="00D21AEE" w:rsidRPr="0013362B" w:rsidRDefault="004A52C1" w:rsidP="00E80635">
      <w:pPr>
        <w:rPr>
          <w:b/>
        </w:rPr>
      </w:pPr>
      <w:r w:rsidRPr="0013362B">
        <w:rPr>
          <w:b/>
        </w:rPr>
        <w:t xml:space="preserve">Note: </w:t>
      </w:r>
      <w:r w:rsidR="00D21AEE" w:rsidRPr="0013362B">
        <w:rPr>
          <w:b/>
        </w:rPr>
        <w:t>Alks in grey, flavonoids i</w:t>
      </w:r>
      <w:r w:rsidR="00C6207A" w:rsidRPr="0013362B">
        <w:rPr>
          <w:b/>
        </w:rPr>
        <w:t>n pink, organic acids in orange and</w:t>
      </w:r>
      <w:r w:rsidR="00D21AEE" w:rsidRPr="0013362B">
        <w:rPr>
          <w:b/>
        </w:rPr>
        <w:t xml:space="preserve"> phenolic glycosides in green. </w:t>
      </w:r>
      <w:r w:rsidR="007A4982" w:rsidRPr="0013362B">
        <w:rPr>
          <w:b/>
        </w:rPr>
        <w:t>LSD</w:t>
      </w:r>
      <w:r w:rsidR="007A4982" w:rsidRPr="0013362B">
        <w:rPr>
          <w:b/>
          <w:vertAlign w:val="subscript"/>
        </w:rPr>
        <w:t>1</w:t>
      </w:r>
      <w:r w:rsidR="007A4982" w:rsidRPr="0013362B">
        <w:rPr>
          <w:b/>
        </w:rPr>
        <w:t xml:space="preserve"> (5%) (0.581) for comparison between the controls; </w:t>
      </w:r>
      <w:r w:rsidRPr="0013362B">
        <w:rPr>
          <w:b/>
        </w:rPr>
        <w:t>LSD</w:t>
      </w:r>
      <w:r w:rsidR="007A4982" w:rsidRPr="0013362B">
        <w:rPr>
          <w:b/>
          <w:vertAlign w:val="subscript"/>
        </w:rPr>
        <w:t>2</w:t>
      </w:r>
      <w:r w:rsidRPr="0013362B">
        <w:rPr>
          <w:b/>
        </w:rPr>
        <w:t xml:space="preserve"> (5%) </w:t>
      </w:r>
      <w:r w:rsidR="007A4982" w:rsidRPr="0013362B">
        <w:rPr>
          <w:b/>
        </w:rPr>
        <w:t>(0.858</w:t>
      </w:r>
      <w:r w:rsidR="00CE2280" w:rsidRPr="0013362B">
        <w:rPr>
          <w:b/>
        </w:rPr>
        <w:t xml:space="preserve">) </w:t>
      </w:r>
      <w:r w:rsidRPr="0013362B">
        <w:rPr>
          <w:b/>
        </w:rPr>
        <w:t xml:space="preserve">for comparisons to </w:t>
      </w:r>
      <w:r w:rsidR="00D21AEE" w:rsidRPr="0013362B">
        <w:rPr>
          <w:b/>
        </w:rPr>
        <w:t>either</w:t>
      </w:r>
      <w:r w:rsidR="007A4982" w:rsidRPr="0013362B">
        <w:rPr>
          <w:b/>
        </w:rPr>
        <w:t xml:space="preserve"> </w:t>
      </w:r>
      <w:r w:rsidRPr="0013362B">
        <w:rPr>
          <w:b/>
        </w:rPr>
        <w:t>control; LSD</w:t>
      </w:r>
      <w:r w:rsidR="007A4982" w:rsidRPr="0013362B">
        <w:rPr>
          <w:b/>
          <w:vertAlign w:val="subscript"/>
        </w:rPr>
        <w:t>3</w:t>
      </w:r>
      <w:r w:rsidRPr="0013362B">
        <w:rPr>
          <w:b/>
        </w:rPr>
        <w:t xml:space="preserve"> (5%) </w:t>
      </w:r>
      <w:r w:rsidR="007A4982" w:rsidRPr="0013362B">
        <w:rPr>
          <w:b/>
        </w:rPr>
        <w:t>(1.007</w:t>
      </w:r>
      <w:r w:rsidR="00CE2280" w:rsidRPr="0013362B">
        <w:rPr>
          <w:b/>
        </w:rPr>
        <w:t xml:space="preserve">) </w:t>
      </w:r>
      <w:r w:rsidRPr="0013362B">
        <w:rPr>
          <w:b/>
        </w:rPr>
        <w:t>for comparisons within a concentration; LSD</w:t>
      </w:r>
      <w:r w:rsidR="007A4982" w:rsidRPr="0013362B">
        <w:rPr>
          <w:b/>
          <w:vertAlign w:val="subscript"/>
        </w:rPr>
        <w:t>4</w:t>
      </w:r>
      <w:r w:rsidRPr="0013362B">
        <w:rPr>
          <w:b/>
        </w:rPr>
        <w:t xml:space="preserve"> (5%) </w:t>
      </w:r>
      <w:r w:rsidR="007A4982" w:rsidRPr="0013362B">
        <w:rPr>
          <w:b/>
        </w:rPr>
        <w:t>(1.093</w:t>
      </w:r>
      <w:r w:rsidR="00CE2280" w:rsidRPr="0013362B">
        <w:rPr>
          <w:b/>
        </w:rPr>
        <w:t xml:space="preserve">) </w:t>
      </w:r>
      <w:r w:rsidRPr="0013362B">
        <w:rPr>
          <w:b/>
        </w:rPr>
        <w:t>for all other comparisons</w:t>
      </w:r>
      <w:r w:rsidR="007A4982" w:rsidRPr="0013362B">
        <w:rPr>
          <w:b/>
        </w:rPr>
        <w:t>, on 604</w:t>
      </w:r>
      <w:r w:rsidR="00BA78C5" w:rsidRPr="0013362B">
        <w:rPr>
          <w:b/>
        </w:rPr>
        <w:t xml:space="preserve"> df</w:t>
      </w:r>
      <w:r w:rsidRPr="0013362B">
        <w:rPr>
          <w:b/>
        </w:rPr>
        <w:t>.</w:t>
      </w:r>
      <w:r w:rsidR="00BA78C5" w:rsidRPr="0013362B">
        <w:rPr>
          <w:b/>
        </w:rPr>
        <w:t xml:space="preserve"> </w:t>
      </w:r>
    </w:p>
    <w:p w14:paraId="55D20804" w14:textId="77777777" w:rsidR="00D84245" w:rsidRPr="0013362B" w:rsidRDefault="00E80635" w:rsidP="00E80635">
      <w:pPr>
        <w:rPr>
          <w:b/>
        </w:rPr>
      </w:pPr>
      <w:r w:rsidRPr="0013362B">
        <w:rPr>
          <w:b/>
        </w:rPr>
        <w:t>* Combination not assessed due to insufficient compound.</w:t>
      </w:r>
    </w:p>
    <w:p w14:paraId="758A7810" w14:textId="77777777" w:rsidR="00D84245" w:rsidRDefault="00D84245" w:rsidP="00E80635"/>
    <w:p w14:paraId="5C2CEC41" w14:textId="77777777" w:rsidR="001F6C14" w:rsidRDefault="000031CA" w:rsidP="00E80635">
      <w:r>
        <w:t>Of the alks, Tropinone and Nicotine H-tartrate gave the most notable positive response as regards increasing numbers of eggs laid with increasing concentration. Of the flavonoids, Rutin gave a strong positive response. Of the organic acids, sodium oxalate gave</w:t>
      </w:r>
      <w:r w:rsidR="00377BBC">
        <w:t xml:space="preserve"> a positive response at the greatest concentration and </w:t>
      </w:r>
      <w:r w:rsidR="00377BBC" w:rsidRPr="00377BBC">
        <w:t>Aconitic acid</w:t>
      </w:r>
      <w:r w:rsidR="00377BBC">
        <w:t xml:space="preserve"> gave a peaked </w:t>
      </w:r>
      <w:r w:rsidR="00377BBC">
        <w:lastRenderedPageBreak/>
        <w:t xml:space="preserve">response, with 1 w/w% providing maximal fecundity for this compound. Phenolic glycoside </w:t>
      </w:r>
      <w:r w:rsidR="008B2655">
        <w:t xml:space="preserve">Aesculine </w:t>
      </w:r>
      <w:r w:rsidR="00377BBC">
        <w:t>had a curious inverted response, with higher fecundity at 0.1 and 5 w/w% than at 1 w/w% concentration.</w:t>
      </w:r>
    </w:p>
    <w:p w14:paraId="42706FED" w14:textId="77777777" w:rsidR="002A6534" w:rsidRDefault="009E5ADD">
      <w:r>
        <w:rPr>
          <w:noProof/>
        </w:rPr>
        <w:object w:dxaOrig="16740" w:dyaOrig="7950" w14:anchorId="2E6AAF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69.3pt;height:365.5pt;mso-width-percent:0;mso-height-percent:0;mso-width-percent:0;mso-height-percent:0" o:ole="">
            <v:imagedata r:id="rId6" o:title=""/>
          </v:shape>
          <o:OLEObject Type="Embed" ProgID="SigmaPlotGraphicObject.13" ShapeID="_x0000_i1025" DrawAspect="Content" ObjectID="_1754430146" r:id="rId7"/>
        </w:object>
      </w:r>
    </w:p>
    <w:p w14:paraId="6E82A9AB" w14:textId="77777777" w:rsidR="00105008" w:rsidRDefault="00105008"/>
    <w:p w14:paraId="25B3E568" w14:textId="77777777" w:rsidR="00E80635" w:rsidRPr="0013362B" w:rsidRDefault="007A4982" w:rsidP="00E80635">
      <w:pPr>
        <w:rPr>
          <w:b/>
        </w:rPr>
      </w:pPr>
      <w:r w:rsidRPr="0013362B">
        <w:rPr>
          <w:b/>
        </w:rPr>
        <w:t>Note: LSD</w:t>
      </w:r>
      <w:r w:rsidRPr="0013362B">
        <w:rPr>
          <w:b/>
          <w:vertAlign w:val="subscript"/>
        </w:rPr>
        <w:t>1</w:t>
      </w:r>
      <w:r w:rsidRPr="0013362B">
        <w:rPr>
          <w:b/>
        </w:rPr>
        <w:t xml:space="preserve"> (5%) (0.581) for comparison between the controls; LSD</w:t>
      </w:r>
      <w:r w:rsidRPr="0013362B">
        <w:rPr>
          <w:b/>
          <w:vertAlign w:val="subscript"/>
        </w:rPr>
        <w:t>2</w:t>
      </w:r>
      <w:r w:rsidRPr="0013362B">
        <w:rPr>
          <w:b/>
        </w:rPr>
        <w:t xml:space="preserve"> (5%) (0.858) for comparisons to the cotyledon or glass bead control; LSD</w:t>
      </w:r>
      <w:r w:rsidRPr="0013362B">
        <w:rPr>
          <w:b/>
          <w:vertAlign w:val="subscript"/>
        </w:rPr>
        <w:t>3</w:t>
      </w:r>
      <w:r w:rsidRPr="0013362B">
        <w:rPr>
          <w:b/>
        </w:rPr>
        <w:t xml:space="preserve"> (5%) (1.007) for comparisons within a concentration; LSD</w:t>
      </w:r>
      <w:r w:rsidRPr="0013362B">
        <w:rPr>
          <w:b/>
          <w:vertAlign w:val="subscript"/>
        </w:rPr>
        <w:t>4</w:t>
      </w:r>
      <w:r w:rsidRPr="0013362B">
        <w:rPr>
          <w:b/>
        </w:rPr>
        <w:t xml:space="preserve"> (5%) (1.093) for all other comparisons, on 604 df. * Combination not assessed due to insufficient compound.</w:t>
      </w:r>
    </w:p>
    <w:p w14:paraId="017489FF" w14:textId="77777777" w:rsidR="004F32BF" w:rsidRDefault="004F32BF" w:rsidP="00E80635"/>
    <w:p w14:paraId="6EDEAC7D" w14:textId="77777777" w:rsidR="00105008" w:rsidRDefault="001A72A7">
      <w:pPr>
        <w:sectPr w:rsidR="00105008" w:rsidSect="00D842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>The isofl</w:t>
      </w:r>
      <w:r w:rsidR="00D029E8">
        <w:t>avonoid G</w:t>
      </w:r>
      <w:r>
        <w:t xml:space="preserve">enistein gave a tremendous response at 5 w/w% concentration, as did the </w:t>
      </w:r>
      <w:r w:rsidRPr="001A72A7">
        <w:t>steroid saponin</w:t>
      </w:r>
      <w:r w:rsidR="00D029E8">
        <w:t xml:space="preserve"> S</w:t>
      </w:r>
      <w:r w:rsidRPr="001A72A7">
        <w:t>milagenine</w:t>
      </w:r>
      <w:r>
        <w:t xml:space="preserve"> at 1 w/w% concentration and the</w:t>
      </w:r>
      <w:r w:rsidRPr="001A72A7">
        <w:t xml:space="preserve"> cardenolide</w:t>
      </w:r>
      <w:r w:rsidR="00D029E8">
        <w:t xml:space="preserve"> D</w:t>
      </w:r>
      <w:r w:rsidRPr="001A72A7">
        <w:t>igitonin</w:t>
      </w:r>
      <w:r>
        <w:t xml:space="preserve"> at 5 w/w% concentration.</w:t>
      </w:r>
      <w:r w:rsidR="00D029E8">
        <w:t xml:space="preserve"> The p</w:t>
      </w:r>
      <w:r w:rsidR="00D029E8" w:rsidRPr="00D029E8">
        <w:t>henyl acetate</w:t>
      </w:r>
      <w:r w:rsidR="00D029E8">
        <w:t xml:space="preserve"> Homoprotocatechuic acid and the</w:t>
      </w:r>
      <w:r w:rsidR="00D029E8" w:rsidRPr="00D029E8">
        <w:t xml:space="preserve"> methylxanthine</w:t>
      </w:r>
      <w:r w:rsidR="00D029E8">
        <w:t xml:space="preserve"> Caffeine gave relatively strong positive responses with increasing concentration. The </w:t>
      </w:r>
      <w:r w:rsidR="00D029E8" w:rsidRPr="00D029E8">
        <w:t>chromen</w:t>
      </w:r>
      <w:r w:rsidR="00D029E8">
        <w:t xml:space="preserve"> Coumarine and the </w:t>
      </w:r>
      <w:r w:rsidR="00D029E8" w:rsidRPr="00D029E8">
        <w:t>phenolic aldehyde</w:t>
      </w:r>
      <w:r w:rsidR="00D029E8">
        <w:t xml:space="preserve"> Vanillin gave a decreasing response with very few eggs being laid, whereas the most dramatic negati</w:t>
      </w:r>
      <w:r w:rsidR="00BD44D4">
        <w:t>v</w:t>
      </w:r>
      <w:r w:rsidR="00D029E8">
        <w:t xml:space="preserve">e response with increasing concentration was seen for </w:t>
      </w:r>
      <w:r w:rsidR="00D029E8" w:rsidRPr="00D029E8">
        <w:t>Cinnamic acid</w:t>
      </w:r>
      <w:r w:rsidR="00F23C6E">
        <w:t>.</w:t>
      </w:r>
    </w:p>
    <w:p w14:paraId="6F8C21BB" w14:textId="77777777" w:rsidR="00A144A5" w:rsidRDefault="00A144A5">
      <w:r>
        <w:lastRenderedPageBreak/>
        <w:t>The significance of fixed effects in the model is shown the table below.</w:t>
      </w:r>
    </w:p>
    <w:p w14:paraId="6DF70515" w14:textId="77777777" w:rsidR="00A144A5" w:rsidRDefault="00A144A5"/>
    <w:p w14:paraId="388AE41A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Wald tests for fixed effects</w:t>
      </w:r>
    </w:p>
    <w:p w14:paraId="435D7B75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------------------</w:t>
      </w:r>
    </w:p>
    <w:p w14:paraId="74561250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5098CF6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equentially adding terms to fixed model</w:t>
      </w:r>
    </w:p>
    <w:p w14:paraId="7A71839E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FD344D3" w14:textId="77777777" w:rsidR="007A4982" w:rsidRPr="00137248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137248">
        <w:rPr>
          <w:rFonts w:ascii="Courier New" w:hAnsi="Courier New" w:cs="Courier New"/>
          <w:b/>
          <w:color w:val="000000"/>
          <w:sz w:val="20"/>
          <w:szCs w:val="20"/>
        </w:rPr>
        <w:t>Fixed term                 Wald statistic    d.f.     Wald/d.f.  chi pr</w:t>
      </w:r>
    </w:p>
    <w:p w14:paraId="17043962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ass                              340.50      26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3.10  &lt;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1</w:t>
      </w:r>
    </w:p>
    <w:p w14:paraId="181A1947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c                                 0.50       2          0.25   0.778</w:t>
      </w:r>
    </w:p>
    <w:p w14:paraId="3C4886DE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ass.Compound                     178.35      17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0.49  &lt;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1</w:t>
      </w:r>
    </w:p>
    <w:p w14:paraId="456AD6D4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ass.Conc                         127.07      42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3.03  &lt;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01</w:t>
      </w:r>
    </w:p>
    <w:p w14:paraId="2EC0573D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ass.Compound.Con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77.40      28          2.76  &lt;0.001</w:t>
      </w:r>
    </w:p>
    <w:p w14:paraId="23DF78EF" w14:textId="77777777" w:rsidR="00A144A5" w:rsidRDefault="00A144A5"/>
    <w:p w14:paraId="4F2F1E06" w14:textId="77777777" w:rsidR="00D521EE" w:rsidRDefault="00105008">
      <w:r>
        <w:t>Principal components analysis (PCA) of the data at 0.1 w/w% concent</w:t>
      </w:r>
      <w:r w:rsidR="002F5A0F">
        <w:t>ration revealed</w:t>
      </w:r>
      <w:r w:rsidR="004E5870">
        <w:t xml:space="preserve"> some se</w:t>
      </w:r>
      <w:r w:rsidR="00D521EE">
        <w:t xml:space="preserve">paration of the chemicals in the two dimensional plot of the first </w:t>
      </w:r>
      <w:r w:rsidR="00D521EE" w:rsidRPr="00D521EE">
        <w:rPr>
          <w:i/>
        </w:rPr>
        <w:t>versus</w:t>
      </w:r>
      <w:r w:rsidR="00D521EE">
        <w:t xml:space="preserve"> the second principal component (PC).</w:t>
      </w:r>
    </w:p>
    <w:p w14:paraId="5D9FA4AB" w14:textId="77777777" w:rsidR="00105008" w:rsidRDefault="00D521EE">
      <w:r>
        <w:rPr>
          <w:noProof/>
          <w:lang w:eastAsia="en-GB"/>
        </w:rPr>
        <w:drawing>
          <wp:inline distT="0" distB="0" distL="0" distR="0" wp14:anchorId="4DE0D316" wp14:editId="450EC8C9">
            <wp:extent cx="5422789" cy="5422789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1199" cy="5431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5870">
        <w:t xml:space="preserve"> </w:t>
      </w:r>
      <w:r w:rsidR="00105008">
        <w:t xml:space="preserve"> </w:t>
      </w:r>
    </w:p>
    <w:p w14:paraId="507D21D1" w14:textId="77777777" w:rsidR="00D521EE" w:rsidRPr="00B76F75" w:rsidRDefault="00B76F75" w:rsidP="00D521EE">
      <w:pPr>
        <w:rPr>
          <w:sz w:val="20"/>
          <w:szCs w:val="20"/>
        </w:rPr>
      </w:pPr>
      <w:r>
        <w:rPr>
          <w:sz w:val="20"/>
          <w:szCs w:val="20"/>
        </w:rPr>
        <w:t>Note:</w:t>
      </w:r>
      <w:r w:rsidR="00D521EE" w:rsidRPr="00B76F75">
        <w:rPr>
          <w:sz w:val="20"/>
          <w:szCs w:val="20"/>
        </w:rPr>
        <w:t xml:space="preserve"> </w:t>
      </w:r>
      <w:r w:rsidR="00FC43F4">
        <w:rPr>
          <w:sz w:val="20"/>
          <w:szCs w:val="20"/>
        </w:rPr>
        <w:t xml:space="preserve">for clarity </w:t>
      </w:r>
      <w:r w:rsidR="00D521EE" w:rsidRPr="00B76F75">
        <w:rPr>
          <w:sz w:val="20"/>
          <w:szCs w:val="20"/>
        </w:rPr>
        <w:t xml:space="preserve">numbers </w:t>
      </w:r>
      <w:r w:rsidR="00FC43F4">
        <w:rPr>
          <w:sz w:val="20"/>
          <w:szCs w:val="20"/>
        </w:rPr>
        <w:t xml:space="preserve">are used in the plot to </w:t>
      </w:r>
      <w:r w:rsidR="00D521EE" w:rsidRPr="00B76F75">
        <w:rPr>
          <w:sz w:val="20"/>
          <w:szCs w:val="20"/>
        </w:rPr>
        <w:t xml:space="preserve">represent the compounds </w:t>
      </w:r>
      <w:r w:rsidR="004F23E9" w:rsidRPr="00B76F75">
        <w:rPr>
          <w:sz w:val="20"/>
          <w:szCs w:val="20"/>
        </w:rPr>
        <w:t>(class)</w:t>
      </w:r>
      <w:r w:rsidR="00D521EE" w:rsidRPr="00B76F75">
        <w:rPr>
          <w:sz w:val="20"/>
          <w:szCs w:val="20"/>
        </w:rPr>
        <w:t>: 1 L-canavanine</w:t>
      </w:r>
      <w:r w:rsidR="006A372C">
        <w:rPr>
          <w:sz w:val="20"/>
          <w:szCs w:val="20"/>
        </w:rPr>
        <w:t>*</w:t>
      </w:r>
      <w:r w:rsidR="00D521EE" w:rsidRPr="00B76F75">
        <w:rPr>
          <w:sz w:val="20"/>
          <w:szCs w:val="20"/>
        </w:rPr>
        <w:t xml:space="preserve"> (Nonprotaa)</w:t>
      </w:r>
      <w:r w:rsidR="004F23E9" w:rsidRPr="00B76F75">
        <w:rPr>
          <w:sz w:val="20"/>
          <w:szCs w:val="20"/>
        </w:rPr>
        <w:t xml:space="preserve">, 2 </w:t>
      </w:r>
      <w:r w:rsidR="00D521EE" w:rsidRPr="00B76F75">
        <w:rPr>
          <w:sz w:val="20"/>
          <w:szCs w:val="20"/>
        </w:rPr>
        <w:t>Hordenin sulphate</w:t>
      </w:r>
      <w:r w:rsidR="006A372C">
        <w:rPr>
          <w:sz w:val="20"/>
          <w:szCs w:val="20"/>
        </w:rPr>
        <w:t>*</w:t>
      </w:r>
      <w:r w:rsidR="00D521EE" w:rsidRPr="00B76F75">
        <w:rPr>
          <w:sz w:val="20"/>
          <w:szCs w:val="20"/>
        </w:rPr>
        <w:t xml:space="preserve"> (Alk</w:t>
      </w:r>
      <w:r w:rsidR="004F23E9" w:rsidRPr="00B76F75">
        <w:rPr>
          <w:sz w:val="20"/>
          <w:szCs w:val="20"/>
        </w:rPr>
        <w:t>), 3 Glass bead</w:t>
      </w:r>
      <w:r w:rsidR="00D521EE" w:rsidRPr="00B76F75">
        <w:rPr>
          <w:sz w:val="20"/>
          <w:szCs w:val="20"/>
        </w:rPr>
        <w:t>, 4 Condensed tannin (Polyflavonoid)</w:t>
      </w:r>
      <w:r w:rsidR="004F23E9" w:rsidRPr="00B76F75">
        <w:rPr>
          <w:sz w:val="20"/>
          <w:szCs w:val="20"/>
        </w:rPr>
        <w:t>, 5 Tannin (</w:t>
      </w:r>
      <w:r w:rsidR="00D521EE" w:rsidRPr="00B76F75">
        <w:rPr>
          <w:sz w:val="20"/>
          <w:szCs w:val="20"/>
        </w:rPr>
        <w:t>Polyphenol</w:t>
      </w:r>
      <w:r w:rsidR="004F23E9" w:rsidRPr="00B76F75">
        <w:rPr>
          <w:sz w:val="20"/>
          <w:szCs w:val="20"/>
        </w:rPr>
        <w:t>), 6 Pycrotoxin, 7 Quinidine (</w:t>
      </w:r>
      <w:r w:rsidR="00D521EE" w:rsidRPr="00B76F75">
        <w:rPr>
          <w:sz w:val="20"/>
          <w:szCs w:val="20"/>
        </w:rPr>
        <w:t>Alk</w:t>
      </w:r>
      <w:r w:rsidR="004F23E9" w:rsidRPr="00B76F75">
        <w:rPr>
          <w:sz w:val="20"/>
          <w:szCs w:val="20"/>
        </w:rPr>
        <w:t>), 8 Syringic acid (</w:t>
      </w:r>
      <w:r w:rsidR="00D521EE" w:rsidRPr="00B76F75">
        <w:rPr>
          <w:sz w:val="20"/>
          <w:szCs w:val="20"/>
        </w:rPr>
        <w:t>Bensoic acid</w:t>
      </w:r>
      <w:r w:rsidR="004F23E9" w:rsidRPr="00B76F75">
        <w:rPr>
          <w:sz w:val="20"/>
          <w:szCs w:val="20"/>
        </w:rPr>
        <w:t>), 9 Smilagenine (</w:t>
      </w:r>
      <w:r w:rsidR="00D521EE" w:rsidRPr="00B76F75">
        <w:rPr>
          <w:sz w:val="20"/>
          <w:szCs w:val="20"/>
        </w:rPr>
        <w:t>Steroid saponin</w:t>
      </w:r>
      <w:r w:rsidR="004F23E9" w:rsidRPr="00B76F75">
        <w:rPr>
          <w:sz w:val="20"/>
          <w:szCs w:val="20"/>
        </w:rPr>
        <w:t>), 10 Vanillin (</w:t>
      </w:r>
      <w:r w:rsidR="00D521EE" w:rsidRPr="00B76F75">
        <w:rPr>
          <w:sz w:val="20"/>
          <w:szCs w:val="20"/>
        </w:rPr>
        <w:t>Phenolic aldehyde</w:t>
      </w:r>
      <w:r w:rsidR="004F23E9" w:rsidRPr="00B76F75">
        <w:rPr>
          <w:sz w:val="20"/>
          <w:szCs w:val="20"/>
        </w:rPr>
        <w:t>), 11 Theophylline (</w:t>
      </w:r>
      <w:r w:rsidR="00D521EE" w:rsidRPr="00B76F75">
        <w:rPr>
          <w:sz w:val="20"/>
          <w:szCs w:val="20"/>
        </w:rPr>
        <w:t>Alk</w:t>
      </w:r>
      <w:r w:rsidR="004F23E9" w:rsidRPr="00B76F75">
        <w:rPr>
          <w:sz w:val="20"/>
          <w:szCs w:val="20"/>
        </w:rPr>
        <w:t>), 12 Naringin (</w:t>
      </w:r>
      <w:r w:rsidR="00D521EE" w:rsidRPr="00B76F75">
        <w:rPr>
          <w:sz w:val="20"/>
          <w:szCs w:val="20"/>
        </w:rPr>
        <w:t>Flavonoid</w:t>
      </w:r>
      <w:r w:rsidR="004F23E9" w:rsidRPr="00B76F75">
        <w:rPr>
          <w:sz w:val="20"/>
          <w:szCs w:val="20"/>
        </w:rPr>
        <w:t>), 13</w:t>
      </w:r>
      <w:r w:rsidR="004F23E9" w:rsidRPr="00B76F75">
        <w:rPr>
          <w:sz w:val="20"/>
          <w:szCs w:val="20"/>
        </w:rPr>
        <w:tab/>
        <w:t>Eserine</w:t>
      </w:r>
      <w:r w:rsidR="006A372C">
        <w:rPr>
          <w:sz w:val="20"/>
          <w:szCs w:val="20"/>
        </w:rPr>
        <w:t>*</w:t>
      </w:r>
      <w:r w:rsidR="004F23E9" w:rsidRPr="00B76F75">
        <w:rPr>
          <w:sz w:val="20"/>
          <w:szCs w:val="20"/>
        </w:rPr>
        <w:t xml:space="preserve"> (</w:t>
      </w:r>
      <w:r w:rsidR="00D521EE" w:rsidRPr="00B76F75">
        <w:rPr>
          <w:sz w:val="20"/>
          <w:szCs w:val="20"/>
        </w:rPr>
        <w:t>Alk</w:t>
      </w:r>
      <w:r w:rsidR="006A372C">
        <w:rPr>
          <w:sz w:val="20"/>
          <w:szCs w:val="20"/>
        </w:rPr>
        <w:t xml:space="preserve">), 14 Morin </w:t>
      </w:r>
      <w:r w:rsidR="004F23E9" w:rsidRPr="00B76F75">
        <w:rPr>
          <w:sz w:val="20"/>
          <w:szCs w:val="20"/>
        </w:rPr>
        <w:t>(</w:t>
      </w:r>
      <w:r w:rsidR="00D521EE" w:rsidRPr="00B76F75">
        <w:rPr>
          <w:sz w:val="20"/>
          <w:szCs w:val="20"/>
        </w:rPr>
        <w:t>Flavonoid</w:t>
      </w:r>
      <w:r w:rsidR="004F23E9" w:rsidRPr="00B76F75">
        <w:rPr>
          <w:sz w:val="20"/>
          <w:szCs w:val="20"/>
        </w:rPr>
        <w:t>), 15 Gallic acid (</w:t>
      </w:r>
      <w:r w:rsidR="00D521EE" w:rsidRPr="00B76F75">
        <w:rPr>
          <w:sz w:val="20"/>
          <w:szCs w:val="20"/>
        </w:rPr>
        <w:t>Phenolic acid</w:t>
      </w:r>
      <w:r w:rsidR="004F23E9" w:rsidRPr="00B76F75">
        <w:rPr>
          <w:sz w:val="20"/>
          <w:szCs w:val="20"/>
        </w:rPr>
        <w:t>), 16 Coumarine (</w:t>
      </w:r>
      <w:r w:rsidR="00D521EE" w:rsidRPr="00B76F75">
        <w:rPr>
          <w:sz w:val="20"/>
          <w:szCs w:val="20"/>
        </w:rPr>
        <w:t>Chromen</w:t>
      </w:r>
      <w:r w:rsidR="004F23E9" w:rsidRPr="00B76F75">
        <w:rPr>
          <w:sz w:val="20"/>
          <w:szCs w:val="20"/>
        </w:rPr>
        <w:t>), 17 Arbutin (</w:t>
      </w:r>
      <w:r w:rsidR="00D521EE" w:rsidRPr="00B76F75">
        <w:rPr>
          <w:sz w:val="20"/>
          <w:szCs w:val="20"/>
        </w:rPr>
        <w:t>Glycoside</w:t>
      </w:r>
      <w:r w:rsidR="004F23E9" w:rsidRPr="00B76F75">
        <w:rPr>
          <w:sz w:val="20"/>
          <w:szCs w:val="20"/>
        </w:rPr>
        <w:t xml:space="preserve">), </w:t>
      </w:r>
      <w:r>
        <w:rPr>
          <w:sz w:val="20"/>
          <w:szCs w:val="20"/>
        </w:rPr>
        <w:t xml:space="preserve">18 </w:t>
      </w:r>
      <w:r w:rsidR="00D521EE" w:rsidRPr="00B76F75">
        <w:rPr>
          <w:sz w:val="20"/>
          <w:szCs w:val="20"/>
        </w:rPr>
        <w:t>Homoprotocatec</w:t>
      </w:r>
      <w:r w:rsidR="004F23E9" w:rsidRPr="00B76F75">
        <w:rPr>
          <w:sz w:val="20"/>
          <w:szCs w:val="20"/>
        </w:rPr>
        <w:t>huic acid (</w:t>
      </w:r>
      <w:r w:rsidR="00D521EE" w:rsidRPr="00B76F75">
        <w:rPr>
          <w:sz w:val="20"/>
          <w:szCs w:val="20"/>
        </w:rPr>
        <w:t>Phenyl acetate</w:t>
      </w:r>
      <w:r>
        <w:rPr>
          <w:sz w:val="20"/>
          <w:szCs w:val="20"/>
        </w:rPr>
        <w:t>), 19 Aesculine</w:t>
      </w:r>
      <w:r w:rsidR="004F23E9" w:rsidRPr="00B76F75">
        <w:rPr>
          <w:sz w:val="20"/>
          <w:szCs w:val="20"/>
        </w:rPr>
        <w:t xml:space="preserve"> (</w:t>
      </w:r>
      <w:r w:rsidR="00D521EE" w:rsidRPr="00B76F75">
        <w:rPr>
          <w:sz w:val="20"/>
          <w:szCs w:val="20"/>
        </w:rPr>
        <w:t>Phenolic glycoside</w:t>
      </w:r>
      <w:r w:rsidR="004F23E9" w:rsidRPr="00B76F75">
        <w:rPr>
          <w:sz w:val="20"/>
          <w:szCs w:val="20"/>
        </w:rPr>
        <w:t>), 20 Caffeine (</w:t>
      </w:r>
      <w:r w:rsidR="00D521EE" w:rsidRPr="00B76F75">
        <w:rPr>
          <w:sz w:val="20"/>
          <w:szCs w:val="20"/>
        </w:rPr>
        <w:t>Methylxanthine</w:t>
      </w:r>
      <w:r w:rsidR="004F23E9" w:rsidRPr="00B76F75">
        <w:rPr>
          <w:sz w:val="20"/>
          <w:szCs w:val="20"/>
        </w:rPr>
        <w:t>), 21 Digitonin (</w:t>
      </w:r>
      <w:r w:rsidR="00D521EE" w:rsidRPr="00B76F75">
        <w:rPr>
          <w:sz w:val="20"/>
          <w:szCs w:val="20"/>
        </w:rPr>
        <w:t>Cardenolide</w:t>
      </w:r>
      <w:r w:rsidR="004F23E9" w:rsidRPr="00B76F75">
        <w:rPr>
          <w:sz w:val="20"/>
          <w:szCs w:val="20"/>
        </w:rPr>
        <w:t xml:space="preserve">), 22 </w:t>
      </w:r>
      <w:r w:rsidR="00D521EE" w:rsidRPr="00B76F75">
        <w:rPr>
          <w:sz w:val="20"/>
          <w:szCs w:val="20"/>
        </w:rPr>
        <w:t>Barbitural</w:t>
      </w:r>
      <w:r w:rsidR="004F23E9" w:rsidRPr="00B76F75">
        <w:rPr>
          <w:sz w:val="20"/>
          <w:szCs w:val="20"/>
        </w:rPr>
        <w:t>, 23 Reserpine (</w:t>
      </w:r>
      <w:r w:rsidR="00D521EE" w:rsidRPr="00B76F75">
        <w:rPr>
          <w:sz w:val="20"/>
          <w:szCs w:val="20"/>
        </w:rPr>
        <w:t>Alk</w:t>
      </w:r>
      <w:r w:rsidR="004F23E9" w:rsidRPr="00B76F75">
        <w:rPr>
          <w:sz w:val="20"/>
          <w:szCs w:val="20"/>
        </w:rPr>
        <w:t xml:space="preserve">), 24 Hecogenin </w:t>
      </w:r>
      <w:r w:rsidR="00C1602A" w:rsidRPr="00B76F75">
        <w:rPr>
          <w:sz w:val="20"/>
          <w:szCs w:val="20"/>
        </w:rPr>
        <w:t>(</w:t>
      </w:r>
      <w:r w:rsidR="00D521EE" w:rsidRPr="00B76F75">
        <w:rPr>
          <w:sz w:val="20"/>
          <w:szCs w:val="20"/>
        </w:rPr>
        <w:t>Steroid sapogenine</w:t>
      </w:r>
      <w:r w:rsidR="00C1602A" w:rsidRPr="00B76F75">
        <w:rPr>
          <w:sz w:val="20"/>
          <w:szCs w:val="20"/>
        </w:rPr>
        <w:t>), 25 Cinnamic acid, 26 Umbelliferon (</w:t>
      </w:r>
      <w:r w:rsidR="00D521EE" w:rsidRPr="00B76F75">
        <w:rPr>
          <w:sz w:val="20"/>
          <w:szCs w:val="20"/>
        </w:rPr>
        <w:t>Hydroxycoumarine</w:t>
      </w:r>
      <w:r w:rsidR="00C1602A" w:rsidRPr="00B76F75">
        <w:rPr>
          <w:sz w:val="20"/>
          <w:szCs w:val="20"/>
        </w:rPr>
        <w:t>), 27 Tomatine (</w:t>
      </w:r>
      <w:r w:rsidR="00D521EE" w:rsidRPr="00B76F75">
        <w:rPr>
          <w:sz w:val="20"/>
          <w:szCs w:val="20"/>
        </w:rPr>
        <w:t>Glycoalkaloid</w:t>
      </w:r>
      <w:r w:rsidR="00C1602A" w:rsidRPr="00B76F75">
        <w:rPr>
          <w:sz w:val="20"/>
          <w:szCs w:val="20"/>
        </w:rPr>
        <w:t>), 28 Rutin (</w:t>
      </w:r>
      <w:r w:rsidR="00D521EE" w:rsidRPr="00B76F75">
        <w:rPr>
          <w:sz w:val="20"/>
          <w:szCs w:val="20"/>
        </w:rPr>
        <w:t>Flavonoid</w:t>
      </w:r>
      <w:r w:rsidR="006A372C">
        <w:rPr>
          <w:sz w:val="20"/>
          <w:szCs w:val="20"/>
        </w:rPr>
        <w:t xml:space="preserve">), 29 Salicin </w:t>
      </w:r>
      <w:r w:rsidR="00C1602A" w:rsidRPr="00B76F75">
        <w:rPr>
          <w:sz w:val="20"/>
          <w:szCs w:val="20"/>
        </w:rPr>
        <w:t>phenolic (</w:t>
      </w:r>
      <w:r w:rsidR="00D521EE" w:rsidRPr="00B76F75">
        <w:rPr>
          <w:sz w:val="20"/>
          <w:szCs w:val="20"/>
        </w:rPr>
        <w:t>Glycoside</w:t>
      </w:r>
      <w:r w:rsidR="00C1602A" w:rsidRPr="00B76F75">
        <w:rPr>
          <w:sz w:val="20"/>
          <w:szCs w:val="20"/>
        </w:rPr>
        <w:t>), 30 Isatin (</w:t>
      </w:r>
      <w:r w:rsidR="00D521EE" w:rsidRPr="00B76F75">
        <w:rPr>
          <w:sz w:val="20"/>
          <w:szCs w:val="20"/>
        </w:rPr>
        <w:t>Indol derivative</w:t>
      </w:r>
      <w:r w:rsidR="00C1602A" w:rsidRPr="00B76F75">
        <w:rPr>
          <w:sz w:val="20"/>
          <w:szCs w:val="20"/>
        </w:rPr>
        <w:t>), 31 Brucine 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>), 32 Strychnine 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>), 33 Quinine 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>), 34 Ergotamin (</w:t>
      </w:r>
      <w:r w:rsidR="00D521EE" w:rsidRPr="00B76F75">
        <w:rPr>
          <w:sz w:val="20"/>
          <w:szCs w:val="20"/>
        </w:rPr>
        <w:t>Alk</w:t>
      </w:r>
      <w:r>
        <w:rPr>
          <w:sz w:val="20"/>
          <w:szCs w:val="20"/>
        </w:rPr>
        <w:t xml:space="preserve">), 35 Codeine </w:t>
      </w:r>
      <w:r w:rsidR="00C1602A" w:rsidRPr="00B76F75">
        <w:rPr>
          <w:sz w:val="20"/>
          <w:szCs w:val="20"/>
        </w:rPr>
        <w:t>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>), 36 Aconitic acid (</w:t>
      </w:r>
      <w:r w:rsidR="00D521EE" w:rsidRPr="00B76F75">
        <w:rPr>
          <w:sz w:val="20"/>
          <w:szCs w:val="20"/>
        </w:rPr>
        <w:t>Organic acid</w:t>
      </w:r>
      <w:r w:rsidR="00C1602A" w:rsidRPr="00B76F75">
        <w:rPr>
          <w:sz w:val="20"/>
          <w:szCs w:val="20"/>
        </w:rPr>
        <w:t xml:space="preserve">), 37 </w:t>
      </w:r>
      <w:r w:rsidR="00BF764D">
        <w:rPr>
          <w:sz w:val="20"/>
          <w:szCs w:val="20"/>
        </w:rPr>
        <w:t xml:space="preserve">Nicotine </w:t>
      </w:r>
      <w:r w:rsidR="00C1602A" w:rsidRPr="00B76F75">
        <w:rPr>
          <w:sz w:val="20"/>
          <w:szCs w:val="20"/>
        </w:rPr>
        <w:t>H-tartrate</w:t>
      </w:r>
      <w:r w:rsidR="006A372C">
        <w:rPr>
          <w:sz w:val="20"/>
          <w:szCs w:val="20"/>
        </w:rPr>
        <w:t>*</w:t>
      </w:r>
      <w:r w:rsidR="00C1602A" w:rsidRPr="00B76F75">
        <w:rPr>
          <w:sz w:val="20"/>
          <w:szCs w:val="20"/>
        </w:rPr>
        <w:t xml:space="preserve"> 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>), 38 Sodium oxalate (</w:t>
      </w:r>
      <w:r w:rsidR="00D521EE" w:rsidRPr="00B76F75">
        <w:rPr>
          <w:sz w:val="20"/>
          <w:szCs w:val="20"/>
        </w:rPr>
        <w:t>Organic acid</w:t>
      </w:r>
      <w:r w:rsidR="00C1602A" w:rsidRPr="00B76F75">
        <w:rPr>
          <w:sz w:val="20"/>
          <w:szCs w:val="20"/>
        </w:rPr>
        <w:t>), 39 Tropinone 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>), 40 Atropine 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>), 41 Genistein (</w:t>
      </w:r>
      <w:r w:rsidR="00D521EE" w:rsidRPr="00B76F75">
        <w:rPr>
          <w:sz w:val="20"/>
          <w:szCs w:val="20"/>
        </w:rPr>
        <w:t>Isoflavonoid</w:t>
      </w:r>
      <w:r w:rsidR="00C1602A" w:rsidRPr="00B76F75">
        <w:rPr>
          <w:sz w:val="20"/>
          <w:szCs w:val="20"/>
        </w:rPr>
        <w:t>), 42 Solasodine (</w:t>
      </w:r>
      <w:r w:rsidR="00D521EE" w:rsidRPr="00B76F75">
        <w:rPr>
          <w:sz w:val="20"/>
          <w:szCs w:val="20"/>
        </w:rPr>
        <w:t>Steroid glycoalk</w:t>
      </w:r>
      <w:r w:rsidR="00C1602A" w:rsidRPr="00B76F75">
        <w:rPr>
          <w:sz w:val="20"/>
          <w:szCs w:val="20"/>
        </w:rPr>
        <w:t>), 43 Vincamin (</w:t>
      </w:r>
      <w:r w:rsidR="00D521EE" w:rsidRPr="00B76F75">
        <w:rPr>
          <w:sz w:val="20"/>
          <w:szCs w:val="20"/>
        </w:rPr>
        <w:t>Alk</w:t>
      </w:r>
      <w:r w:rsidR="00C1602A" w:rsidRPr="00B76F75">
        <w:rPr>
          <w:sz w:val="20"/>
          <w:szCs w:val="20"/>
        </w:rPr>
        <w:t xml:space="preserve">), 44 </w:t>
      </w:r>
      <w:r w:rsidR="00D521EE" w:rsidRPr="00B76F75">
        <w:rPr>
          <w:sz w:val="20"/>
          <w:szCs w:val="20"/>
        </w:rPr>
        <w:t>Cotyledon pil</w:t>
      </w:r>
      <w:r w:rsidR="00C1602A" w:rsidRPr="00B76F75">
        <w:rPr>
          <w:sz w:val="20"/>
          <w:szCs w:val="20"/>
        </w:rPr>
        <w:t>ule (Control)</w:t>
      </w:r>
      <w:r w:rsidR="006A372C">
        <w:rPr>
          <w:sz w:val="20"/>
          <w:szCs w:val="20"/>
        </w:rPr>
        <w:t xml:space="preserve"> </w:t>
      </w:r>
      <w:r w:rsidR="006A372C" w:rsidRPr="006A372C">
        <w:rPr>
          <w:sz w:val="20"/>
          <w:szCs w:val="20"/>
        </w:rPr>
        <w:t xml:space="preserve">(* occurring in </w:t>
      </w:r>
      <w:r w:rsidR="006A372C" w:rsidRPr="006A372C">
        <w:rPr>
          <w:i/>
          <w:sz w:val="20"/>
          <w:szCs w:val="20"/>
        </w:rPr>
        <w:t>Fabaceae</w:t>
      </w:r>
      <w:r w:rsidR="006A372C" w:rsidRPr="006A372C">
        <w:rPr>
          <w:sz w:val="20"/>
          <w:szCs w:val="20"/>
        </w:rPr>
        <w:t>)</w:t>
      </w:r>
      <w:r w:rsidR="00C1602A" w:rsidRPr="00B76F75">
        <w:rPr>
          <w:sz w:val="20"/>
          <w:szCs w:val="20"/>
        </w:rPr>
        <w:t>.</w:t>
      </w:r>
    </w:p>
    <w:p w14:paraId="6B8725C4" w14:textId="77777777" w:rsidR="00D521EE" w:rsidRDefault="00D521EE"/>
    <w:p w14:paraId="3AC0BE0C" w14:textId="77777777" w:rsidR="002A6534" w:rsidRDefault="006A372C">
      <w:r w:rsidRPr="0076305D">
        <w:t xml:space="preserve">Interestingly, two of the compounds occurring in </w:t>
      </w:r>
      <w:r w:rsidRPr="0076305D">
        <w:rPr>
          <w:i/>
        </w:rPr>
        <w:t>Fabaceae</w:t>
      </w:r>
      <w:r w:rsidRPr="0076305D">
        <w:t xml:space="preserve">, Hordenin sulphate (2) and Eserine (13) were well-separated from the others in the plot, along with Genistein (41). Also, glass bead (3), Syringic acid (8) and Caffeine (20) were separated </w:t>
      </w:r>
      <w:r w:rsidR="0076305D">
        <w:t xml:space="preserve">from the others </w:t>
      </w:r>
      <w:r w:rsidRPr="0076305D">
        <w:t xml:space="preserve">on PC2, whereas Ergotamin (34) and Aconitic acid (36) were separated </w:t>
      </w:r>
      <w:r w:rsidR="0076305D">
        <w:t xml:space="preserve">from the others </w:t>
      </w:r>
      <w:r w:rsidRPr="0076305D">
        <w:t>on PC1.</w:t>
      </w:r>
    </w:p>
    <w:p w14:paraId="0F47B74B" w14:textId="77777777" w:rsidR="001D385A" w:rsidRDefault="001D385A"/>
    <w:p w14:paraId="4D4F5F0F" w14:textId="77777777" w:rsidR="001D385A" w:rsidRDefault="00B953A0">
      <w:r>
        <w:t>C</w:t>
      </w:r>
      <w:r w:rsidR="001D385A">
        <w:t>luster analysis of the data reveal</w:t>
      </w:r>
      <w:r w:rsidR="002F5A0F">
        <w:t>ed</w:t>
      </w:r>
      <w:r w:rsidR="001D385A">
        <w:t xml:space="preserve"> similar results, with</w:t>
      </w:r>
      <w:r w:rsidR="001D385A" w:rsidRPr="001D385A">
        <w:t xml:space="preserve"> Hordenin sulphate</w:t>
      </w:r>
      <w:r w:rsidR="001D385A">
        <w:t xml:space="preserve"> </w:t>
      </w:r>
      <w:r w:rsidR="002F5A0F">
        <w:t xml:space="preserve">(2) </w:t>
      </w:r>
      <w:r w:rsidR="001D385A">
        <w:t>being most dissimilar</w:t>
      </w:r>
      <w:r w:rsidR="00612957">
        <w:t xml:space="preserve"> from the other compounds</w:t>
      </w:r>
      <w:r w:rsidR="001D385A">
        <w:t xml:space="preserve">. Three main clusters of compounds, two clusters of two compounds (Eserine </w:t>
      </w:r>
      <w:r w:rsidR="002F5A0F">
        <w:t xml:space="preserve">(13) </w:t>
      </w:r>
      <w:r w:rsidR="001D385A">
        <w:t>and Genistein</w:t>
      </w:r>
      <w:r w:rsidR="002F5A0F">
        <w:t xml:space="preserve"> (41)</w:t>
      </w:r>
      <w:r w:rsidR="001D385A">
        <w:t>; Brucine</w:t>
      </w:r>
      <w:r w:rsidR="002F5A0F">
        <w:t xml:space="preserve"> (31) </w:t>
      </w:r>
      <w:r w:rsidR="001D385A">
        <w:t>and Atropine</w:t>
      </w:r>
      <w:r w:rsidR="002F5A0F">
        <w:t xml:space="preserve"> (40)</w:t>
      </w:r>
      <w:r w:rsidR="001D385A">
        <w:t xml:space="preserve">) and the singleton </w:t>
      </w:r>
      <w:r w:rsidR="00754001">
        <w:t xml:space="preserve">cluster </w:t>
      </w:r>
      <w:r w:rsidR="001D385A">
        <w:t>(Hordenin</w:t>
      </w:r>
      <w:r w:rsidR="002F5A0F">
        <w:t xml:space="preserve"> sulphate (2)</w:t>
      </w:r>
      <w:r w:rsidR="001D385A">
        <w:t xml:space="preserve">) may be formed at a similarity of </w:t>
      </w:r>
      <w:r w:rsidR="00754001">
        <w:t xml:space="preserve">around </w:t>
      </w:r>
      <w:r w:rsidR="001D385A">
        <w:t>0.88.</w:t>
      </w:r>
    </w:p>
    <w:p w14:paraId="78FE9FBB" w14:textId="77777777" w:rsidR="001D385A" w:rsidRDefault="001D385A"/>
    <w:p w14:paraId="5B42CE9B" w14:textId="77777777" w:rsidR="0008427A" w:rsidRDefault="00735391" w:rsidP="0008427A">
      <w:r>
        <w:rPr>
          <w:noProof/>
          <w:lang w:eastAsia="en-GB"/>
        </w:rPr>
        <w:drawing>
          <wp:inline distT="0" distB="0" distL="0" distR="0" wp14:anchorId="6339A008" wp14:editId="34BD4B04">
            <wp:extent cx="5715000" cy="5715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CEBF3" w14:textId="77777777" w:rsidR="0008427A" w:rsidRDefault="0008427A" w:rsidP="0008427A">
      <w:r>
        <w:t>Principal components analysis (PCA) of the data</w:t>
      </w:r>
      <w:r w:rsidR="002F5A0F">
        <w:t xml:space="preserve"> at 1 w/w% concentration revealed</w:t>
      </w:r>
      <w:r>
        <w:t xml:space="preserve"> </w:t>
      </w:r>
      <w:r w:rsidR="00612957">
        <w:t>an improved</w:t>
      </w:r>
      <w:r w:rsidR="00735391">
        <w:t xml:space="preserve"> separation of the </w:t>
      </w:r>
      <w:r>
        <w:t xml:space="preserve">chemicals in the two dimensional plot of the first </w:t>
      </w:r>
      <w:r w:rsidRPr="00D521EE">
        <w:rPr>
          <w:i/>
        </w:rPr>
        <w:t>versus</w:t>
      </w:r>
      <w:r>
        <w:t xml:space="preserve"> the second </w:t>
      </w:r>
      <w:r w:rsidRPr="002E6D9F">
        <w:t>principal component (PC).</w:t>
      </w:r>
      <w:r w:rsidR="00612957" w:rsidRPr="002E6D9F">
        <w:t xml:space="preserve"> </w:t>
      </w:r>
    </w:p>
    <w:p w14:paraId="7DF4825F" w14:textId="77777777" w:rsidR="00612957" w:rsidRDefault="00612957" w:rsidP="0008427A">
      <w:r>
        <w:rPr>
          <w:noProof/>
          <w:lang w:eastAsia="en-GB"/>
        </w:rPr>
        <w:lastRenderedPageBreak/>
        <w:drawing>
          <wp:inline distT="0" distB="0" distL="0" distR="0" wp14:anchorId="5CF3B8CF" wp14:editId="0D05CDAC">
            <wp:extent cx="5715000" cy="5715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A6016" w14:textId="77777777" w:rsidR="00612957" w:rsidRDefault="00612957" w:rsidP="0008427A">
      <w:r>
        <w:rPr>
          <w:sz w:val="20"/>
          <w:szCs w:val="20"/>
        </w:rPr>
        <w:t>Note:</w:t>
      </w:r>
      <w:r w:rsidRPr="00B76F7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clarity </w:t>
      </w:r>
      <w:r w:rsidRPr="00B76F75">
        <w:rPr>
          <w:sz w:val="20"/>
          <w:szCs w:val="20"/>
        </w:rPr>
        <w:t xml:space="preserve">numbers </w:t>
      </w:r>
      <w:r>
        <w:rPr>
          <w:sz w:val="20"/>
          <w:szCs w:val="20"/>
        </w:rPr>
        <w:t xml:space="preserve">are used in the plot to </w:t>
      </w:r>
      <w:r w:rsidRPr="00B76F75">
        <w:rPr>
          <w:sz w:val="20"/>
          <w:szCs w:val="20"/>
        </w:rPr>
        <w:t>represent the compounds (class): 1 L-canavanin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Nonprotaa), 2 Hordenin sulph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Alk), 3 Glass bead, 4 Condensed tannin (Polyflavonoid), 5 Tannin (Polyphenol), 6 Pycrotoxin, 7 Quinidine (Alk), 8 Syringic acid (Bensoic acid), 9 Smilagenine (Steroid saponin), 10 Vanillin (Phenolic aldehyde), 11 Theophylline (Alk), 12 Naringin (Flavonoid), </w:t>
      </w:r>
      <w:r w:rsidRPr="00612957">
        <w:rPr>
          <w:strike/>
          <w:sz w:val="20"/>
          <w:szCs w:val="20"/>
        </w:rPr>
        <w:t>13</w:t>
      </w:r>
      <w:r w:rsidRPr="00612957">
        <w:rPr>
          <w:strike/>
          <w:sz w:val="20"/>
          <w:szCs w:val="20"/>
        </w:rPr>
        <w:tab/>
        <w:t>Eserine* (Alk)</w:t>
      </w:r>
      <w:r>
        <w:rPr>
          <w:sz w:val="20"/>
          <w:szCs w:val="20"/>
        </w:rPr>
        <w:t xml:space="preserve">, 14 Morin </w:t>
      </w:r>
      <w:r w:rsidRPr="00B76F75">
        <w:rPr>
          <w:sz w:val="20"/>
          <w:szCs w:val="20"/>
        </w:rPr>
        <w:t xml:space="preserve">(Flavonoid), 15 Gallic acid (Phenolic acid), 16 Coumarine (Chromen), 17 Arbutin (Glycoside), </w:t>
      </w:r>
      <w:r>
        <w:rPr>
          <w:sz w:val="20"/>
          <w:szCs w:val="20"/>
        </w:rPr>
        <w:t xml:space="preserve">18 </w:t>
      </w:r>
      <w:r w:rsidRPr="00B76F75">
        <w:rPr>
          <w:sz w:val="20"/>
          <w:szCs w:val="20"/>
        </w:rPr>
        <w:t>Homoprotocatechuic acid (Phenyl acetate</w:t>
      </w:r>
      <w:r>
        <w:rPr>
          <w:sz w:val="20"/>
          <w:szCs w:val="20"/>
        </w:rPr>
        <w:t>), 19 Aesculine</w:t>
      </w:r>
      <w:r w:rsidRPr="00B76F75">
        <w:rPr>
          <w:sz w:val="20"/>
          <w:szCs w:val="20"/>
        </w:rPr>
        <w:t xml:space="preserve"> (Phenolic glycoside), 20 Caffeine (Methylxanthine), 21 Digitonin (Cardenolide), 22 Barbitural, 23 Reserpine (Alk), 24 Hecogenin (Steroid sapogenine), 25 Cinnamic acid, 26 Umbelliferon (Hydroxycoumarine), 27 Tomatine (Glycoalkaloid), 28 Rutin (Flavonoid</w:t>
      </w:r>
      <w:r>
        <w:rPr>
          <w:sz w:val="20"/>
          <w:szCs w:val="20"/>
        </w:rPr>
        <w:t xml:space="preserve">), 29 Salicin </w:t>
      </w:r>
      <w:r w:rsidRPr="00B76F75">
        <w:rPr>
          <w:sz w:val="20"/>
          <w:szCs w:val="20"/>
        </w:rPr>
        <w:t xml:space="preserve">phenolic (Glycoside), 30 Isatin (Indol derivative), 31 Brucine (Alk), 32 Strychnine (Alk), 33 Quinine (Alk), </w:t>
      </w:r>
      <w:r w:rsidRPr="00612957">
        <w:rPr>
          <w:strike/>
          <w:sz w:val="20"/>
          <w:szCs w:val="20"/>
        </w:rPr>
        <w:t>34 Ergotamin (Alk)</w:t>
      </w:r>
      <w:r>
        <w:rPr>
          <w:sz w:val="20"/>
          <w:szCs w:val="20"/>
        </w:rPr>
        <w:t xml:space="preserve">, 35 Codeine </w:t>
      </w:r>
      <w:r w:rsidRPr="00B76F75">
        <w:rPr>
          <w:sz w:val="20"/>
          <w:szCs w:val="20"/>
        </w:rPr>
        <w:t xml:space="preserve">(Alk), 36 Aconitic acid (Organic acid), 37 </w:t>
      </w:r>
      <w:r>
        <w:rPr>
          <w:sz w:val="20"/>
          <w:szCs w:val="20"/>
        </w:rPr>
        <w:t xml:space="preserve">Nicotine </w:t>
      </w:r>
      <w:r w:rsidRPr="00B76F75">
        <w:rPr>
          <w:sz w:val="20"/>
          <w:szCs w:val="20"/>
        </w:rPr>
        <w:t>H-tartr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Alk), 38 Sodium oxalate (Organic acid), 39 Tropinone (Alk), 40 Atropine (Alk), 41 Genistein (Isoflavonoid), </w:t>
      </w:r>
      <w:r w:rsidRPr="00612957">
        <w:rPr>
          <w:strike/>
          <w:sz w:val="20"/>
          <w:szCs w:val="20"/>
        </w:rPr>
        <w:t>42 Solasodine (Steroid glycoalk)</w:t>
      </w:r>
      <w:r w:rsidRPr="00B76F75">
        <w:rPr>
          <w:sz w:val="20"/>
          <w:szCs w:val="20"/>
        </w:rPr>
        <w:t>, 43 Vincamin (Alk), 44 Cotyledon pilule (Control)</w:t>
      </w:r>
      <w:r>
        <w:rPr>
          <w:sz w:val="20"/>
          <w:szCs w:val="20"/>
        </w:rPr>
        <w:t xml:space="preserve"> </w:t>
      </w:r>
      <w:r w:rsidRPr="006A372C">
        <w:rPr>
          <w:sz w:val="20"/>
          <w:szCs w:val="20"/>
        </w:rPr>
        <w:t xml:space="preserve">(* occurring in </w:t>
      </w:r>
      <w:r w:rsidRPr="006A372C">
        <w:rPr>
          <w:i/>
          <w:sz w:val="20"/>
          <w:szCs w:val="20"/>
        </w:rPr>
        <w:t>Fabaceae</w:t>
      </w:r>
      <w:r w:rsidRPr="006A372C">
        <w:rPr>
          <w:sz w:val="20"/>
          <w:szCs w:val="20"/>
        </w:rPr>
        <w:t>)</w:t>
      </w:r>
      <w:r w:rsidR="00397EC1">
        <w:rPr>
          <w:sz w:val="20"/>
          <w:szCs w:val="20"/>
        </w:rPr>
        <w:t>.</w:t>
      </w:r>
    </w:p>
    <w:p w14:paraId="62850348" w14:textId="77777777" w:rsidR="0008427A" w:rsidRDefault="0008427A" w:rsidP="0008427A"/>
    <w:p w14:paraId="23DBD273" w14:textId="77777777" w:rsidR="00754001" w:rsidRDefault="00B953A0" w:rsidP="0008427A">
      <w:r w:rsidRPr="002E6D9F">
        <w:t>The control (cotyledon) is well-separated from the compounds, as are Smilagenine (a Steroid saponin) (9), Nicotine H-tartrate (an Alk)</w:t>
      </w:r>
      <w:r>
        <w:t xml:space="preserve"> (37),</w:t>
      </w:r>
      <w:r>
        <w:rPr>
          <w:sz w:val="20"/>
          <w:szCs w:val="20"/>
        </w:rPr>
        <w:t xml:space="preserve"> </w:t>
      </w:r>
      <w:r w:rsidRPr="002E6D9F">
        <w:t>Tropinone (</w:t>
      </w:r>
      <w:r>
        <w:t xml:space="preserve">an </w:t>
      </w:r>
      <w:r w:rsidRPr="002E6D9F">
        <w:t>Alk)</w:t>
      </w:r>
      <w:r>
        <w:t xml:space="preserve"> (39) and </w:t>
      </w:r>
      <w:r w:rsidRPr="002E6D9F">
        <w:t>Homoprotocatechuic acid (</w:t>
      </w:r>
      <w:r>
        <w:t xml:space="preserve">a </w:t>
      </w:r>
      <w:r w:rsidRPr="002E6D9F">
        <w:t xml:space="preserve">Phenyl acetate) </w:t>
      </w:r>
      <w:r>
        <w:t>(18)</w:t>
      </w:r>
      <w:r w:rsidRPr="002E6D9F">
        <w:t>.</w:t>
      </w:r>
    </w:p>
    <w:p w14:paraId="432551D4" w14:textId="77777777" w:rsidR="00754001" w:rsidRDefault="00754001" w:rsidP="0008427A">
      <w:r>
        <w:rPr>
          <w:noProof/>
          <w:lang w:eastAsia="en-GB"/>
        </w:rPr>
        <w:lastRenderedPageBreak/>
        <w:drawing>
          <wp:inline distT="0" distB="0" distL="0" distR="0" wp14:anchorId="32AFE540" wp14:editId="20FA90B5">
            <wp:extent cx="5715000" cy="5715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119DF" w14:textId="77777777" w:rsidR="00754001" w:rsidRPr="00F71412" w:rsidRDefault="00CB1019" w:rsidP="0008427A">
      <w:r w:rsidRPr="00F71412">
        <w:t>Working from the bottom upwards, at a similarity of 0.95, t</w:t>
      </w:r>
      <w:r w:rsidR="00754001" w:rsidRPr="00F71412">
        <w:t xml:space="preserve">he cluster analysis </w:t>
      </w:r>
      <w:r w:rsidRPr="00F71412">
        <w:t>shows four singletons (Homoprotocatechuic acid (Phenyl acetate),</w:t>
      </w:r>
      <w:r w:rsidR="007026E1" w:rsidRPr="00F71412">
        <w:t xml:space="preserve"> Tropinone (Alk)</w:t>
      </w:r>
      <w:r w:rsidRPr="00F71412">
        <w:t>,</w:t>
      </w:r>
      <w:r w:rsidR="007026E1" w:rsidRPr="00F71412">
        <w:t xml:space="preserve"> Nicotine H-tartrate (Alk) and Smilagenine (Steroid saponin),</w:t>
      </w:r>
      <w:r w:rsidRPr="00F71412">
        <w:t xml:space="preserve"> a cluster of four compounds</w:t>
      </w:r>
      <w:r w:rsidR="007026E1" w:rsidRPr="00F71412">
        <w:t xml:space="preserve"> (Arbutin (Glycoside)</w:t>
      </w:r>
      <w:r w:rsidRPr="00F71412">
        <w:t xml:space="preserve">, </w:t>
      </w:r>
      <w:r w:rsidR="007026E1" w:rsidRPr="00F71412">
        <w:t xml:space="preserve">Umbelliferon (Hydroxycoumarine), Barbitural and Isatin (Indol derivative)), </w:t>
      </w:r>
      <w:r w:rsidRPr="00F71412">
        <w:t>a main cluster of 31 compounds and a cluster of two compounds</w:t>
      </w:r>
      <w:r w:rsidR="007026E1" w:rsidRPr="00F71412">
        <w:t xml:space="preserve"> (L-canavanine (Nonprotaa) and Genistein (Isoflavonoid))</w:t>
      </w:r>
      <w:r w:rsidRPr="00F71412">
        <w:t xml:space="preserve">. </w:t>
      </w:r>
    </w:p>
    <w:p w14:paraId="500A2A0C" w14:textId="77777777" w:rsidR="00353BDF" w:rsidRDefault="00353BDF"/>
    <w:p w14:paraId="30FBE461" w14:textId="77777777" w:rsidR="00A81289" w:rsidRDefault="00A81289"/>
    <w:p w14:paraId="4A7524CB" w14:textId="77777777" w:rsidR="00A81289" w:rsidRDefault="00A81289">
      <w:r>
        <w:t xml:space="preserve">Principal components analysis (PCA) of the data at 5 w/w% concentration </w:t>
      </w:r>
      <w:r w:rsidR="002F5A0F">
        <w:t xml:space="preserve">showed </w:t>
      </w:r>
      <w:r>
        <w:t xml:space="preserve">separation of the chemicals in the two dimensional plot of the first </w:t>
      </w:r>
      <w:r w:rsidRPr="00D521EE">
        <w:rPr>
          <w:i/>
        </w:rPr>
        <w:t>versus</w:t>
      </w:r>
      <w:r>
        <w:t xml:space="preserve"> the second </w:t>
      </w:r>
      <w:r w:rsidRPr="002E6D9F">
        <w:t>principal component (PC)</w:t>
      </w:r>
      <w:r w:rsidR="002F5A0F">
        <w:t>, with almost 70% of the variance in the data being accounted for by the first PC</w:t>
      </w:r>
      <w:r w:rsidRPr="002E6D9F">
        <w:t>.</w:t>
      </w:r>
    </w:p>
    <w:p w14:paraId="0B116B7F" w14:textId="77777777" w:rsidR="00B824E3" w:rsidRDefault="00B824E3"/>
    <w:p w14:paraId="3655A242" w14:textId="77777777" w:rsidR="00B824E3" w:rsidRDefault="00B824E3">
      <w:r>
        <w:rPr>
          <w:noProof/>
          <w:lang w:eastAsia="en-GB"/>
        </w:rPr>
        <w:lastRenderedPageBreak/>
        <w:drawing>
          <wp:inline distT="0" distB="0" distL="0" distR="0" wp14:anchorId="478E3C08" wp14:editId="36A1D54D">
            <wp:extent cx="5715000" cy="5715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E7D85" w14:textId="77777777" w:rsidR="00B824E3" w:rsidRDefault="00B824E3" w:rsidP="00B824E3">
      <w:r>
        <w:rPr>
          <w:sz w:val="20"/>
          <w:szCs w:val="20"/>
        </w:rPr>
        <w:t>Note:</w:t>
      </w:r>
      <w:r w:rsidRPr="00B76F7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clarity </w:t>
      </w:r>
      <w:r w:rsidRPr="00B76F75">
        <w:rPr>
          <w:sz w:val="20"/>
          <w:szCs w:val="20"/>
        </w:rPr>
        <w:t xml:space="preserve">numbers </w:t>
      </w:r>
      <w:r>
        <w:rPr>
          <w:sz w:val="20"/>
          <w:szCs w:val="20"/>
        </w:rPr>
        <w:t xml:space="preserve">are used in the plot to </w:t>
      </w:r>
      <w:r w:rsidRPr="00B76F75">
        <w:rPr>
          <w:sz w:val="20"/>
          <w:szCs w:val="20"/>
        </w:rPr>
        <w:t>represent the compounds (class): 1 L-canavanin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Nonprotaa), 2 Hordenin sulph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Alk), 3 Glass bead, </w:t>
      </w:r>
      <w:r w:rsidRPr="00B824E3">
        <w:rPr>
          <w:strike/>
          <w:sz w:val="20"/>
          <w:szCs w:val="20"/>
        </w:rPr>
        <w:t>4 Condensed tannin (Polyflavonoid)</w:t>
      </w:r>
      <w:r w:rsidRPr="00B76F75">
        <w:rPr>
          <w:sz w:val="20"/>
          <w:szCs w:val="20"/>
        </w:rPr>
        <w:t xml:space="preserve">, 5 Tannin (Polyphenol), 6 Pycrotoxin, 7 Quinidine (Alk), 8 Syringic acid (Bensoic acid), </w:t>
      </w:r>
      <w:r w:rsidRPr="00B824E3">
        <w:rPr>
          <w:strike/>
          <w:sz w:val="20"/>
          <w:szCs w:val="20"/>
        </w:rPr>
        <w:t>9 Smilagenine (Steroid saponin)</w:t>
      </w:r>
      <w:r w:rsidRPr="00B76F75">
        <w:rPr>
          <w:sz w:val="20"/>
          <w:szCs w:val="20"/>
        </w:rPr>
        <w:t xml:space="preserve">, 10 Vanillin (Phenolic aldehyde), 11 Theophylline (Alk), 12 Naringin (Flavonoid), </w:t>
      </w:r>
      <w:r w:rsidRPr="00612957">
        <w:rPr>
          <w:strike/>
          <w:sz w:val="20"/>
          <w:szCs w:val="20"/>
        </w:rPr>
        <w:t>13</w:t>
      </w:r>
      <w:r w:rsidRPr="00612957">
        <w:rPr>
          <w:strike/>
          <w:sz w:val="20"/>
          <w:szCs w:val="20"/>
        </w:rPr>
        <w:tab/>
        <w:t>Eserine* (Alk)</w:t>
      </w:r>
      <w:r>
        <w:rPr>
          <w:sz w:val="20"/>
          <w:szCs w:val="20"/>
        </w:rPr>
        <w:t xml:space="preserve">, 14 Morin </w:t>
      </w:r>
      <w:r w:rsidRPr="00B76F75">
        <w:rPr>
          <w:sz w:val="20"/>
          <w:szCs w:val="20"/>
        </w:rPr>
        <w:t xml:space="preserve">(Flavonoid), 15 Gallic acid (Phenolic acid), 16 Coumarine (Chromen), 17 Arbutin (Glycoside), </w:t>
      </w:r>
      <w:r>
        <w:rPr>
          <w:sz w:val="20"/>
          <w:szCs w:val="20"/>
        </w:rPr>
        <w:t xml:space="preserve">18 </w:t>
      </w:r>
      <w:r w:rsidRPr="00B76F75">
        <w:rPr>
          <w:sz w:val="20"/>
          <w:szCs w:val="20"/>
        </w:rPr>
        <w:t>Homoprotocatechuic acid (Phenyl acetate</w:t>
      </w:r>
      <w:r>
        <w:rPr>
          <w:sz w:val="20"/>
          <w:szCs w:val="20"/>
        </w:rPr>
        <w:t>), 19 Aesculine</w:t>
      </w:r>
      <w:r w:rsidRPr="00B76F75">
        <w:rPr>
          <w:sz w:val="20"/>
          <w:szCs w:val="20"/>
        </w:rPr>
        <w:t xml:space="preserve"> (Phenolic glycoside), 20 Caffeine (Methylxanthine), 21 Digitonin (Cardenolide), </w:t>
      </w:r>
      <w:r w:rsidRPr="00B824E3">
        <w:rPr>
          <w:strike/>
          <w:sz w:val="20"/>
          <w:szCs w:val="20"/>
        </w:rPr>
        <w:t>22 Barbitural, 23 Reserpine (Alk), 24 Hecogenin (Steroid sapogenine)</w:t>
      </w:r>
      <w:r w:rsidRPr="00B76F75">
        <w:rPr>
          <w:sz w:val="20"/>
          <w:szCs w:val="20"/>
        </w:rPr>
        <w:t xml:space="preserve">, 25 Cinnamic acid, 26 Umbelliferon (Hydroxycoumarine), </w:t>
      </w:r>
      <w:r w:rsidRPr="00B824E3">
        <w:rPr>
          <w:strike/>
          <w:sz w:val="20"/>
          <w:szCs w:val="20"/>
        </w:rPr>
        <w:t>27 Tomatine (Glycoalkaloid)</w:t>
      </w:r>
      <w:r w:rsidRPr="00B76F75">
        <w:rPr>
          <w:sz w:val="20"/>
          <w:szCs w:val="20"/>
        </w:rPr>
        <w:t>, 28 Rutin (Flavonoid</w:t>
      </w:r>
      <w:r>
        <w:rPr>
          <w:sz w:val="20"/>
          <w:szCs w:val="20"/>
        </w:rPr>
        <w:t xml:space="preserve">), 29 Salicin </w:t>
      </w:r>
      <w:r w:rsidRPr="00B76F75">
        <w:rPr>
          <w:sz w:val="20"/>
          <w:szCs w:val="20"/>
        </w:rPr>
        <w:t xml:space="preserve">phenolic (Glycoside), 30 Isatin (Indol derivative), 31 Brucine (Alk), 32 Strychnine (Alk), 33 Quinine (Alk), </w:t>
      </w:r>
      <w:r w:rsidRPr="00612957">
        <w:rPr>
          <w:strike/>
          <w:sz w:val="20"/>
          <w:szCs w:val="20"/>
        </w:rPr>
        <w:t>34 Ergotamin (Alk)</w:t>
      </w:r>
      <w:r>
        <w:rPr>
          <w:sz w:val="20"/>
          <w:szCs w:val="20"/>
        </w:rPr>
        <w:t xml:space="preserve">, 35 Codeine </w:t>
      </w:r>
      <w:r w:rsidRPr="00B76F75">
        <w:rPr>
          <w:sz w:val="20"/>
          <w:szCs w:val="20"/>
        </w:rPr>
        <w:t xml:space="preserve">(Alk), 36 Aconitic acid (Organic acid), 37 </w:t>
      </w:r>
      <w:r>
        <w:rPr>
          <w:sz w:val="20"/>
          <w:szCs w:val="20"/>
        </w:rPr>
        <w:t xml:space="preserve">Nicotine </w:t>
      </w:r>
      <w:r w:rsidRPr="00B76F75">
        <w:rPr>
          <w:sz w:val="20"/>
          <w:szCs w:val="20"/>
        </w:rPr>
        <w:t>H-tartr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Alk), 38 Sodium oxalate (Organic acid), 39 Tropinone (Alk), 40 Atropine (Alk), 41 Genistein (Isoflavonoid), </w:t>
      </w:r>
      <w:r w:rsidRPr="00B824E3">
        <w:rPr>
          <w:sz w:val="20"/>
          <w:szCs w:val="20"/>
        </w:rPr>
        <w:t>42 Solasodine (Steroid glycoalk)</w:t>
      </w:r>
      <w:r w:rsidRPr="00B76F75">
        <w:rPr>
          <w:sz w:val="20"/>
          <w:szCs w:val="20"/>
        </w:rPr>
        <w:t xml:space="preserve">, </w:t>
      </w:r>
      <w:r w:rsidRPr="00A97C80">
        <w:rPr>
          <w:strike/>
          <w:sz w:val="20"/>
          <w:szCs w:val="20"/>
        </w:rPr>
        <w:t>43 Vincamin (Alk)</w:t>
      </w:r>
      <w:r w:rsidRPr="00B76F75">
        <w:rPr>
          <w:sz w:val="20"/>
          <w:szCs w:val="20"/>
        </w:rPr>
        <w:t>, 44 Cotyledon pilule (Control)</w:t>
      </w:r>
      <w:r>
        <w:rPr>
          <w:sz w:val="20"/>
          <w:szCs w:val="20"/>
        </w:rPr>
        <w:t xml:space="preserve"> </w:t>
      </w:r>
      <w:r w:rsidRPr="006A372C">
        <w:rPr>
          <w:sz w:val="20"/>
          <w:szCs w:val="20"/>
        </w:rPr>
        <w:t xml:space="preserve">(* occurring in </w:t>
      </w:r>
      <w:r w:rsidRPr="006A372C">
        <w:rPr>
          <w:i/>
          <w:sz w:val="20"/>
          <w:szCs w:val="20"/>
        </w:rPr>
        <w:t>Fabaceae</w:t>
      </w:r>
      <w:r w:rsidRPr="006A372C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 w14:paraId="0E620BFF" w14:textId="77777777" w:rsidR="00B824E3" w:rsidRDefault="00B824E3"/>
    <w:p w14:paraId="6272DD59" w14:textId="77777777" w:rsidR="00B953A0" w:rsidRDefault="00B953A0">
      <w:r w:rsidRPr="00B953A0">
        <w:t>Genistein (</w:t>
      </w:r>
      <w:r>
        <w:t xml:space="preserve">an </w:t>
      </w:r>
      <w:r w:rsidRPr="00B953A0">
        <w:t>Isoflavonoid)</w:t>
      </w:r>
      <w:r>
        <w:t xml:space="preserve"> (41) and </w:t>
      </w:r>
      <w:r w:rsidRPr="00B953A0">
        <w:t>Digitonin (</w:t>
      </w:r>
      <w:r>
        <w:t xml:space="preserve">a </w:t>
      </w:r>
      <w:r w:rsidRPr="00B953A0">
        <w:t>Cardenolide)</w:t>
      </w:r>
      <w:r>
        <w:t xml:space="preserve"> (21) are most separated from the other compounds for the 5 w/w% concentration data. </w:t>
      </w:r>
      <w:r w:rsidRPr="00B953A0">
        <w:t>Nicotine H-tartrate* (</w:t>
      </w:r>
      <w:r>
        <w:t xml:space="preserve">an </w:t>
      </w:r>
      <w:r w:rsidRPr="00B953A0">
        <w:t>Alk)</w:t>
      </w:r>
      <w:r>
        <w:t xml:space="preserve"> (37) and </w:t>
      </w:r>
      <w:r w:rsidRPr="00B953A0">
        <w:t>Solasodine (</w:t>
      </w:r>
      <w:r>
        <w:t xml:space="preserve">a </w:t>
      </w:r>
      <w:r w:rsidRPr="00B953A0">
        <w:t>Steroid glycoalk)</w:t>
      </w:r>
      <w:r>
        <w:t xml:space="preserve"> (42) also stand out.</w:t>
      </w:r>
    </w:p>
    <w:p w14:paraId="6BA28382" w14:textId="77777777" w:rsidR="00B953A0" w:rsidRDefault="00B953A0"/>
    <w:p w14:paraId="549C0CCF" w14:textId="77777777" w:rsidR="00B953A0" w:rsidRDefault="002F5A0F">
      <w:r>
        <w:t>The cluster analysis showed a close</w:t>
      </w:r>
      <w:r w:rsidR="00BD44D4">
        <w:t xml:space="preserve"> grouping of the compounds. At a similarity of 0.90, there are four singletons (L-canavanine</w:t>
      </w:r>
      <w:r w:rsidR="00BD44D4" w:rsidRPr="00BD44D4">
        <w:t xml:space="preserve"> (Nonprotaa)</w:t>
      </w:r>
      <w:r w:rsidR="00BD44D4">
        <w:t xml:space="preserve">, </w:t>
      </w:r>
      <w:r w:rsidR="00BD44D4" w:rsidRPr="00BD44D4">
        <w:t>Tannin (Polyphenol)</w:t>
      </w:r>
      <w:r w:rsidR="00BD44D4">
        <w:t xml:space="preserve">, </w:t>
      </w:r>
      <w:r w:rsidR="00BD44D4" w:rsidRPr="00BD44D4">
        <w:t>Digitonin (Cardenolide)</w:t>
      </w:r>
      <w:r w:rsidR="00BD44D4">
        <w:t xml:space="preserve"> and </w:t>
      </w:r>
      <w:r w:rsidR="00BD44D4" w:rsidRPr="00F71412">
        <w:t>Genistein (Isoflavonoid)</w:t>
      </w:r>
      <w:r w:rsidR="00BD44D4">
        <w:t>), a cluster of two compounds (</w:t>
      </w:r>
      <w:r w:rsidR="0086409B">
        <w:t>Nicotine H-tartrate</w:t>
      </w:r>
      <w:r w:rsidR="00BD44D4" w:rsidRPr="00BD44D4">
        <w:t xml:space="preserve"> (Alk)</w:t>
      </w:r>
      <w:r w:rsidR="00BD44D4">
        <w:t xml:space="preserve"> and </w:t>
      </w:r>
      <w:r w:rsidR="00BD44D4" w:rsidRPr="00BD44D4">
        <w:t>Tropinone (Alk)</w:t>
      </w:r>
      <w:r w:rsidR="00BD44D4">
        <w:t>) and the other 29 compounds in a single cluster.</w:t>
      </w:r>
    </w:p>
    <w:p w14:paraId="01A44156" w14:textId="77777777" w:rsidR="00BD44D4" w:rsidRDefault="00BD44D4"/>
    <w:p w14:paraId="156B3572" w14:textId="77777777" w:rsidR="00BD44D4" w:rsidRDefault="00BD44D4">
      <w:r>
        <w:rPr>
          <w:noProof/>
          <w:lang w:eastAsia="en-GB"/>
        </w:rPr>
        <w:lastRenderedPageBreak/>
        <w:drawing>
          <wp:inline distT="0" distB="0" distL="0" distR="0" wp14:anchorId="7980AF01" wp14:editId="58C6B6DE">
            <wp:extent cx="5715000" cy="5715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E088B" w14:textId="77777777" w:rsidR="002F5A0F" w:rsidRDefault="002F5A0F"/>
    <w:p w14:paraId="62CA8F54" w14:textId="77777777" w:rsidR="00443D40" w:rsidRDefault="00443D40">
      <w:pPr>
        <w:spacing w:after="160"/>
      </w:pPr>
      <w:r>
        <w:br w:type="page"/>
      </w:r>
    </w:p>
    <w:p w14:paraId="0FE96EF9" w14:textId="77777777" w:rsidR="002F5A0F" w:rsidRPr="00443D40" w:rsidRDefault="00443D40">
      <w:pPr>
        <w:rPr>
          <w:b/>
        </w:rPr>
      </w:pPr>
      <w:r w:rsidRPr="00443D40">
        <w:rPr>
          <w:b/>
        </w:rPr>
        <w:lastRenderedPageBreak/>
        <w:t>Appendix: Raw Means and SEs</w:t>
      </w:r>
    </w:p>
    <w:p w14:paraId="0952F7B0" w14:textId="77777777" w:rsidR="00443D40" w:rsidRDefault="00443D40"/>
    <w:p w14:paraId="4EF4DB60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Conc</w:t>
      </w:r>
      <w:r>
        <w:rPr>
          <w:rFonts w:ascii="Courier New" w:hAnsi="Courier New" w:cs="Courier New"/>
          <w:b/>
          <w:color w:val="000000"/>
          <w:sz w:val="20"/>
          <w:szCs w:val="20"/>
        </w:rPr>
        <w:t>entratio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0.0                     0.1</w:t>
      </w:r>
    </w:p>
    <w:p w14:paraId="2290D3CF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              Mean         SEM        Mean         SEM</w:t>
      </w:r>
    </w:p>
    <w:p w14:paraId="291A6F30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Compound</w:t>
      </w:r>
    </w:p>
    <w:p w14:paraId="762846B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Cotyledon pilule       16.72       2.770</w:t>
      </w:r>
    </w:p>
    <w:p w14:paraId="022F0414" w14:textId="77777777" w:rsidR="0097383E" w:rsidRDefault="0097383E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Glass bead        9.50       2.127</w:t>
      </w:r>
    </w:p>
    <w:p w14:paraId="60BC1BF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L-canavanine           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 xml:space="preserve">       7.92       2.360</w:t>
      </w:r>
    </w:p>
    <w:p w14:paraId="2B892B5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Hordenin sulphate                               16.83       6.741</w:t>
      </w:r>
    </w:p>
    <w:p w14:paraId="484FC4C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Condensed tannin                                9.67       2.867</w:t>
      </w:r>
    </w:p>
    <w:p w14:paraId="373DC86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Tannin                               14.00       3.570</w:t>
      </w:r>
    </w:p>
    <w:p w14:paraId="583E391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Pycrotoxin                               11.08       3.648</w:t>
      </w:r>
    </w:p>
    <w:p w14:paraId="6621E69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Quinidine                                6.42       2.224</w:t>
      </w:r>
    </w:p>
    <w:p w14:paraId="3D9960D7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Syringic acid                               12.08       4.693</w:t>
      </w:r>
    </w:p>
    <w:p w14:paraId="4024F458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Smilagenine                               12.67       2.934</w:t>
      </w:r>
    </w:p>
    <w:p w14:paraId="64BE9E7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Vanillin                                4.17       1.308</w:t>
      </w:r>
    </w:p>
    <w:p w14:paraId="7FD16A6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Theophylline                                6.67       2.112</w:t>
      </w:r>
    </w:p>
    <w:p w14:paraId="1FEB0BD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Naringin                                9.33       5.262</w:t>
      </w:r>
    </w:p>
    <w:p w14:paraId="17311F1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Eserine                               15.75       6.459</w:t>
      </w:r>
    </w:p>
    <w:p w14:paraId="5282070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Morin                                8.25       1.643</w:t>
      </w:r>
    </w:p>
    <w:p w14:paraId="61554DD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Gallic acid                               11.67       3.744</w:t>
      </w:r>
    </w:p>
    <w:p w14:paraId="209751C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Coumarine                                0.25       0.179</w:t>
      </w:r>
    </w:p>
    <w:p w14:paraId="6829D72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rbutin                               11.58       3.815</w:t>
      </w:r>
    </w:p>
    <w:p w14:paraId="282FB70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Homoprotocatechuic acid                               12.17       2.335</w:t>
      </w:r>
    </w:p>
    <w:p w14:paraId="498E5D4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Aesculine                               14.25       3.201</w:t>
      </w:r>
    </w:p>
    <w:p w14:paraId="759DCB7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Caffeine                                7.08       2.330</w:t>
      </w:r>
    </w:p>
    <w:p w14:paraId="4194013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Digitonin                               12.67       3.644</w:t>
      </w:r>
    </w:p>
    <w:p w14:paraId="65FFFC4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Barbitural                                8.25       1.863</w:t>
      </w:r>
    </w:p>
    <w:p w14:paraId="287E842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Reserpine                                7.67       1.597</w:t>
      </w:r>
    </w:p>
    <w:p w14:paraId="18A02A1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Hecogenin                               11.75       2.944</w:t>
      </w:r>
    </w:p>
    <w:p w14:paraId="537B024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Cinnamic acid                               12.75       3.477</w:t>
      </w:r>
    </w:p>
    <w:p w14:paraId="3114374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Umbelliferon                               14.67       5.266</w:t>
      </w:r>
    </w:p>
    <w:p w14:paraId="6F99DA4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Tomatine                                6.00       2.004</w:t>
      </w:r>
    </w:p>
    <w:p w14:paraId="7C57280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Rutin                                7.58       1.990</w:t>
      </w:r>
    </w:p>
    <w:p w14:paraId="36A6D5A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alicin                               10.58       3.064</w:t>
      </w:r>
    </w:p>
    <w:p w14:paraId="39603EE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Isatin                               15.08       3.276</w:t>
      </w:r>
    </w:p>
    <w:p w14:paraId="3C5A748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Brucine                               10.50       5.297</w:t>
      </w:r>
    </w:p>
    <w:p w14:paraId="7534E02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Strychnine                                3.50       1.384</w:t>
      </w:r>
    </w:p>
    <w:p w14:paraId="0888A0E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Quinine                                9.67       2.698</w:t>
      </w:r>
    </w:p>
    <w:p w14:paraId="7C9151E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Ergotamin                               11.67       3.811</w:t>
      </w:r>
    </w:p>
    <w:p w14:paraId="6E00B7A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Codeine                                6.33       1.082</w:t>
      </w:r>
    </w:p>
    <w:p w14:paraId="2C936C3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Aconitic acid                               11.25       3.861</w:t>
      </w:r>
    </w:p>
    <w:p w14:paraId="2EAC853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icotine H-tartrate                               10.92       4.610</w:t>
      </w:r>
    </w:p>
    <w:p w14:paraId="2B7FE1D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Sodium oxalate                                4.33       1.427</w:t>
      </w:r>
    </w:p>
    <w:p w14:paraId="6407611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Tropinone                               11.67       3.604</w:t>
      </w:r>
    </w:p>
    <w:p w14:paraId="0A24E92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Atropine                               13.25       4.918</w:t>
      </w:r>
    </w:p>
    <w:p w14:paraId="45124F2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Genistein                               16.08       6.783</w:t>
      </w:r>
    </w:p>
    <w:p w14:paraId="6A740D1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Solasodine                                9.75       2.761</w:t>
      </w:r>
    </w:p>
    <w:p w14:paraId="01264D5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Vincamin                                7.75       2.632</w:t>
      </w:r>
    </w:p>
    <w:p w14:paraId="35711E34" w14:textId="77777777" w:rsidR="00443D40" w:rsidRDefault="00443D40">
      <w:pPr>
        <w:spacing w:after="1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4FA07B7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AAC9F7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6DF338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Conc</w:t>
      </w:r>
      <w:r>
        <w:rPr>
          <w:rFonts w:ascii="Courier New" w:hAnsi="Courier New" w:cs="Courier New"/>
          <w:b/>
          <w:color w:val="000000"/>
          <w:sz w:val="20"/>
          <w:szCs w:val="20"/>
        </w:rPr>
        <w:t>entratio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1.0                     5.0</w:t>
      </w:r>
    </w:p>
    <w:p w14:paraId="34186929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       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 xml:space="preserve"> Mea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>SEM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>Mea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>SEM</w:t>
      </w:r>
    </w:p>
    <w:p w14:paraId="27871E1E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Compound</w:t>
      </w:r>
    </w:p>
    <w:p w14:paraId="059B1EA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L-canavanine       23.00       7.138       32.83      11.105</w:t>
      </w:r>
    </w:p>
    <w:p w14:paraId="2AF461A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Hordenin sulphate       11.75       3.262       10.75       3.631</w:t>
      </w:r>
    </w:p>
    <w:p w14:paraId="7C544F10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Condensed tannin       13.33       3.120                        </w:t>
      </w:r>
    </w:p>
    <w:p w14:paraId="496A068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Tannin       15.00       4.312       43.17      11.646</w:t>
      </w:r>
    </w:p>
    <w:p w14:paraId="0388801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Pycrotoxin        8.17       2.561       18.25       4.755</w:t>
      </w:r>
    </w:p>
    <w:p w14:paraId="26A5FA0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Quinidine        8.33       2.039       11.08       3.151</w:t>
      </w:r>
    </w:p>
    <w:p w14:paraId="48757698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Syringic acid        8.58       1.703       12.67       4.004</w:t>
      </w:r>
    </w:p>
    <w:p w14:paraId="5D538AD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Smilagenine       47.42       8.809                        </w:t>
      </w:r>
    </w:p>
    <w:p w14:paraId="69017FD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Vanillin        0.50       0.289        2.08       1.234</w:t>
      </w:r>
    </w:p>
    <w:p w14:paraId="7991537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Theophylline       11.17       3.191        9.50       2.479</w:t>
      </w:r>
    </w:p>
    <w:p w14:paraId="573C9EB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Naringin        6.50       2.054        3.92       1.090</w:t>
      </w:r>
    </w:p>
    <w:p w14:paraId="4BA227F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Eserine                                                </w:t>
      </w:r>
    </w:p>
    <w:p w14:paraId="26E3821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Morin        7.00       1.303       14.33       5.974</w:t>
      </w:r>
    </w:p>
    <w:p w14:paraId="0101E2D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Gallic acid        3.67       1.563        6.42       3.343</w:t>
      </w:r>
    </w:p>
    <w:p w14:paraId="406897C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Coumarine        0.00       0.000        0.00       0.000</w:t>
      </w:r>
    </w:p>
    <w:p w14:paraId="07931A7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rbutin       18.58       7.274       25.17       4.800</w:t>
      </w:r>
    </w:p>
    <w:p w14:paraId="316BFC0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Homoprotocatechuic acid       29.50      12.235       29.58       3.185</w:t>
      </w:r>
    </w:p>
    <w:p w14:paraId="16AFC75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Aesculine        4.08       1.221       34.42       7.742</w:t>
      </w:r>
    </w:p>
    <w:p w14:paraId="707E728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Caffeine        9.25       2.042       26.75       4.927</w:t>
      </w:r>
    </w:p>
    <w:p w14:paraId="3DFC6170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Digitonin        9.92       2.661       46.92      15.405</w:t>
      </w:r>
    </w:p>
    <w:p w14:paraId="1632C8C0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Barbitural       13.25       6.401                        </w:t>
      </w:r>
    </w:p>
    <w:p w14:paraId="354C3708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Reserpine        9.50       2.843                        </w:t>
      </w:r>
    </w:p>
    <w:p w14:paraId="47E7FA1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Hecogenin       12.42       2.893                        </w:t>
      </w:r>
    </w:p>
    <w:p w14:paraId="2972D39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Cinnamic acid        4.08       1.252        1.75       0.845</w:t>
      </w:r>
    </w:p>
    <w:p w14:paraId="352C5CB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Umbelliferon       20.25       5.836       35.92       7.310</w:t>
      </w:r>
    </w:p>
    <w:p w14:paraId="01EE956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Tomatine        9.67       3.315                        </w:t>
      </w:r>
    </w:p>
    <w:p w14:paraId="38E75D7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Rutin       18.33       5.102       35.67       7.553</w:t>
      </w:r>
    </w:p>
    <w:p w14:paraId="1EF9D3D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alicin        5.50       1.991        9.92       2.762</w:t>
      </w:r>
    </w:p>
    <w:p w14:paraId="714174C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Isatin       21.00       4.232       16.17       5.016</w:t>
      </w:r>
    </w:p>
    <w:p w14:paraId="772A495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Brucine        0.92       0.379        3.00       1.279</w:t>
      </w:r>
    </w:p>
    <w:p w14:paraId="2C4D68D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Strychnine        2.17       0.588        4.08       1.288</w:t>
      </w:r>
    </w:p>
    <w:p w14:paraId="30BC349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Quinine       12.58       3.269       17.83       5.915</w:t>
      </w:r>
    </w:p>
    <w:p w14:paraId="3F3B0E1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Ergotamin                                                </w:t>
      </w:r>
    </w:p>
    <w:p w14:paraId="5798D59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Codeine        1.92       0.633        1.50       0.723</w:t>
      </w:r>
    </w:p>
    <w:p w14:paraId="1D46A2A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Aconitic acid       18.08       4.834        6.17       1.874</w:t>
      </w:r>
    </w:p>
    <w:p w14:paraId="39DB8FC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icotine H-tartrate       33.58       9.494       53.58      14.304</w:t>
      </w:r>
    </w:p>
    <w:p w14:paraId="3726AED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Sodium oxalate        6.00       2.157       10.42       2.838</w:t>
      </w:r>
    </w:p>
    <w:p w14:paraId="620E2BC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Tropinone       34.42       5.206       60.75       6.320</w:t>
      </w:r>
    </w:p>
    <w:p w14:paraId="54B2113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Atropine        8.33       3.941        7.92       1.769</w:t>
      </w:r>
    </w:p>
    <w:p w14:paraId="4E4B2CF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Genistein       15.67       7.398       86.08      15.035</w:t>
      </w:r>
    </w:p>
    <w:p w14:paraId="3509E71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Solasodine                               30.25      10.878</w:t>
      </w:r>
    </w:p>
    <w:p w14:paraId="57F3168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Vincamin        4.75       1.533                        </w:t>
      </w:r>
    </w:p>
    <w:p w14:paraId="23B40339" w14:textId="77777777" w:rsidR="00443D40" w:rsidRPr="00353BDF" w:rsidRDefault="00443D40"/>
    <w:sectPr w:rsidR="00443D40" w:rsidRPr="00353BDF" w:rsidSect="00D8424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33362"/>
    <w:multiLevelType w:val="hybridMultilevel"/>
    <w:tmpl w:val="7422DEFE"/>
    <w:lvl w:ilvl="0" w:tplc="18FE527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E520D"/>
    <w:multiLevelType w:val="hybridMultilevel"/>
    <w:tmpl w:val="096CECAC"/>
    <w:lvl w:ilvl="0" w:tplc="C2283066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6518654">
    <w:abstractNumId w:val="0"/>
  </w:num>
  <w:num w:numId="2" w16cid:durableId="19011629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667"/>
    <w:rsid w:val="000031CA"/>
    <w:rsid w:val="00003926"/>
    <w:rsid w:val="0008427A"/>
    <w:rsid w:val="0008624E"/>
    <w:rsid w:val="00095D7D"/>
    <w:rsid w:val="000F3F1B"/>
    <w:rsid w:val="00105008"/>
    <w:rsid w:val="0013362B"/>
    <w:rsid w:val="00137248"/>
    <w:rsid w:val="001A72A7"/>
    <w:rsid w:val="001B39D5"/>
    <w:rsid w:val="001B765E"/>
    <w:rsid w:val="001D385A"/>
    <w:rsid w:val="001F6C14"/>
    <w:rsid w:val="002A6534"/>
    <w:rsid w:val="002E6D9F"/>
    <w:rsid w:val="002F5A0F"/>
    <w:rsid w:val="00353BDF"/>
    <w:rsid w:val="00377BBC"/>
    <w:rsid w:val="00397EC1"/>
    <w:rsid w:val="003D0E02"/>
    <w:rsid w:val="003F5EF4"/>
    <w:rsid w:val="00443D40"/>
    <w:rsid w:val="004A52C1"/>
    <w:rsid w:val="004C1A75"/>
    <w:rsid w:val="004E5870"/>
    <w:rsid w:val="004F23E9"/>
    <w:rsid w:val="004F32BF"/>
    <w:rsid w:val="005E1FEC"/>
    <w:rsid w:val="005F0B98"/>
    <w:rsid w:val="00612957"/>
    <w:rsid w:val="006322C2"/>
    <w:rsid w:val="00670491"/>
    <w:rsid w:val="006756C5"/>
    <w:rsid w:val="00675939"/>
    <w:rsid w:val="006A372C"/>
    <w:rsid w:val="007026E1"/>
    <w:rsid w:val="00735391"/>
    <w:rsid w:val="00754001"/>
    <w:rsid w:val="007613E1"/>
    <w:rsid w:val="0076305D"/>
    <w:rsid w:val="00776B50"/>
    <w:rsid w:val="007A4982"/>
    <w:rsid w:val="007E05EC"/>
    <w:rsid w:val="007F5667"/>
    <w:rsid w:val="0086409B"/>
    <w:rsid w:val="008B2655"/>
    <w:rsid w:val="0097383E"/>
    <w:rsid w:val="009E4A20"/>
    <w:rsid w:val="009E5ADD"/>
    <w:rsid w:val="00A144A5"/>
    <w:rsid w:val="00A81289"/>
    <w:rsid w:val="00A90801"/>
    <w:rsid w:val="00A97C80"/>
    <w:rsid w:val="00AA2E90"/>
    <w:rsid w:val="00AF5F6F"/>
    <w:rsid w:val="00B11D71"/>
    <w:rsid w:val="00B6384F"/>
    <w:rsid w:val="00B76F75"/>
    <w:rsid w:val="00B824E3"/>
    <w:rsid w:val="00B953A0"/>
    <w:rsid w:val="00BA78C5"/>
    <w:rsid w:val="00BD44D4"/>
    <w:rsid w:val="00BF764D"/>
    <w:rsid w:val="00C12CBD"/>
    <w:rsid w:val="00C1602A"/>
    <w:rsid w:val="00C6207A"/>
    <w:rsid w:val="00CB1019"/>
    <w:rsid w:val="00CE2280"/>
    <w:rsid w:val="00D029E8"/>
    <w:rsid w:val="00D21AEE"/>
    <w:rsid w:val="00D401CD"/>
    <w:rsid w:val="00D521EE"/>
    <w:rsid w:val="00D84245"/>
    <w:rsid w:val="00E16CE9"/>
    <w:rsid w:val="00E57F6B"/>
    <w:rsid w:val="00E80635"/>
    <w:rsid w:val="00ED2C7E"/>
    <w:rsid w:val="00F23C6E"/>
    <w:rsid w:val="00F71412"/>
    <w:rsid w:val="00FC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74888"/>
  <w15:chartTrackingRefBased/>
  <w15:docId w15:val="{BEBD0647-C251-4164-99F5-B89FE053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EF4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6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657</Words>
  <Characters>17043</Characters>
  <Application>Microsoft Office Word</Application>
  <DocSecurity>0</DocSecurity>
  <Lines>1893</Lines>
  <Paragraphs>10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powers</dc:creator>
  <cp:keywords/>
  <dc:description/>
  <cp:lastModifiedBy>Carol Millman</cp:lastModifiedBy>
  <cp:revision>2</cp:revision>
  <dcterms:created xsi:type="dcterms:W3CDTF">2023-08-24T21:48:00Z</dcterms:created>
  <dcterms:modified xsi:type="dcterms:W3CDTF">2023-08-24T21:48:00Z</dcterms:modified>
</cp:coreProperties>
</file>